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543EF" w14:textId="03B49626" w:rsidR="00E943CA" w:rsidRDefault="00E943CA" w:rsidP="00E943CA">
      <w:pPr>
        <w:pStyle w:val="Caption"/>
      </w:pPr>
      <w:bookmarkStart w:id="0" w:name="_Ref102467944"/>
      <w:r>
        <w:t>Supplementary file 4</w:t>
      </w:r>
      <w:r>
        <w:t xml:space="preserve">. Anti-Spike antibody levels and weeks since most recent vaccination within </w:t>
      </w:r>
      <w:proofErr w:type="spellStart"/>
      <w:r>
        <w:t>TwinsUK</w:t>
      </w:r>
      <w:proofErr w:type="spellEnd"/>
      <w:r>
        <w:t xml:space="preserve"> and ALSPAC individuals, stratified by vaccination status at Q2 and Q4 antibody testing, split by various variables. The antibody level assay range is 0.4 to 250 BAU/mL for Q2 results and 0.4 to 25,000 BAU/mL for Q4 results, with a positive threshold of 0.8 BAU/</w:t>
      </w:r>
      <w:proofErr w:type="spellStart"/>
      <w:r>
        <w:t>mL.</w:t>
      </w:r>
      <w:bookmarkEnd w:id="0"/>
      <w:proofErr w:type="spellEnd"/>
      <w:r>
        <w:t xml:space="preserve">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67"/>
        <w:gridCol w:w="1891"/>
        <w:gridCol w:w="1951"/>
        <w:gridCol w:w="2012"/>
        <w:gridCol w:w="2225"/>
        <w:gridCol w:w="1921"/>
        <w:gridCol w:w="1921"/>
      </w:tblGrid>
      <w:tr w:rsidR="00E943CA" w:rsidRPr="00783B65" w14:paraId="1A735590" w14:textId="77777777" w:rsidTr="00D96D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48FC082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9E86C9"/>
            <w:noWrap/>
            <w:vAlign w:val="bottom"/>
            <w:hideMark/>
          </w:tcPr>
          <w:p w14:paraId="07D2BD2F" w14:textId="77777777" w:rsidR="00E943CA" w:rsidRPr="00783B65" w:rsidRDefault="00E943CA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proofErr w:type="spellStart"/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TwinsU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48FB1"/>
            <w:noWrap/>
            <w:vAlign w:val="bottom"/>
            <w:hideMark/>
          </w:tcPr>
          <w:p w14:paraId="3AB059D7" w14:textId="77777777" w:rsidR="00E943CA" w:rsidRPr="00783B65" w:rsidRDefault="00E943CA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ALSPAC</w:t>
            </w:r>
          </w:p>
        </w:tc>
      </w:tr>
      <w:tr w:rsidR="00E943CA" w:rsidRPr="00783B65" w14:paraId="679B58B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55A6419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Testing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62F143F" w14:textId="77777777" w:rsidR="00E943CA" w:rsidRPr="00783B65" w:rsidRDefault="00E943CA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7289F49" w14:textId="77777777" w:rsidR="00E943CA" w:rsidRPr="00783B65" w:rsidRDefault="00E943CA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C738AAA" w14:textId="77777777" w:rsidR="00E943CA" w:rsidRPr="00783B65" w:rsidRDefault="00E943CA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2</w:t>
            </w:r>
          </w:p>
        </w:tc>
      </w:tr>
      <w:tr w:rsidR="00E943CA" w:rsidRPr="00783B65" w14:paraId="0E1CD9E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4DA892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Vaccin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56F7971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Sing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736C718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ub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224BFA8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ub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57D790D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Trip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03DB987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Sing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1A74CE5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uble-vaccinated</w:t>
            </w:r>
          </w:p>
        </w:tc>
      </w:tr>
      <w:tr w:rsidR="00E943CA" w:rsidRPr="00783B65" w14:paraId="09CB9BC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C41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ge group: 18-49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6C0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5, Median: 52.58, IQR: (19.25, 180.6), 5%: 4.57, 10%: 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92A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3, Median: 250.0, IQR: (250.0, 250.0), 5%: 250.0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D98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52, Median: 2130.5, IQR: (485.0, 5662.75), 5%: 91.76, 10%: 20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860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15, Median: 12844.0, IQR: (8257.0, 22363.5), 5%: 3310.8, 10%: 477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C74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, Median: 167.77, IQR: (57.98, 250.0), 5%: 21.52, 10%: 2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248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, Median: 250.0, IQR: (250.0, 250.0), 5%: 250.0, 10%: 250.0</w:t>
            </w:r>
          </w:p>
        </w:tc>
      </w:tr>
      <w:tr w:rsidR="00E943CA" w:rsidRPr="00783B65" w14:paraId="7A2C42A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18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 group: 18-49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9AB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DED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4DE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1.0, IQR: (18.0, 2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6DC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531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C90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2.75, 12.25)</w:t>
            </w:r>
          </w:p>
        </w:tc>
      </w:tr>
      <w:tr w:rsidR="00E943CA" w:rsidRPr="00783B65" w14:paraId="1E293CF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EFD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ge group: 50-69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40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44, Median: 52.97, IQR: (20.84, 124.9), 5%: 4.01, 10%: 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754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49, Median: 250.0, IQR: (250.0, 250.0), 5%: 146.86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3EF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93, Median: 701.0, IQR: (236.0, 3692.0), 5%: 66.94, 10%: 8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695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15, Median: 15607.0, IQR: (9223.0, 25000.0), 5%: 3946.2, 10%: 534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FF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45, Median: 43.28, IQR: (17.82, 105.1), 5%: 3.2, 10%: 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5E2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68, Median: 250.0, IQR: (250.0, 250.0), 5%: 156.69, 10%: 250.0</w:t>
            </w:r>
          </w:p>
        </w:tc>
      </w:tr>
      <w:tr w:rsidR="00E943CA" w:rsidRPr="00783B65" w14:paraId="799AC93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885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 group: 50-69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8AE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D88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4CC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7.0, IQR: (25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209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564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E34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</w:tr>
      <w:tr w:rsidR="00E943CA" w:rsidRPr="00783B65" w14:paraId="712BAEE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ADA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ge group: 70+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B5F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86, Median: 56.87, IQR: (27.99, 108.88), 5%: 7.2, 10%: 1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41E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76, Median: 250.0, IQR: (250.0, 250.0), 5%: 132.8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58B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6, Median: 3807.5, IQR: (456.25, 12092.5), 5%: 83.45, 10%: 11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2CC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07, Median: 12569.0, IQR: (7354.0, 21218.5), 5%: 3128.9, 10%: 483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D9A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, Median: 72.51, IQR: (18.69, 120.88), 5%: 13.82, 10%: 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D67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, Median: 250.0, IQR: (250.0, 250.0), 5%: 124.86, 10%: 227.25</w:t>
            </w:r>
          </w:p>
        </w:tc>
      </w:tr>
      <w:tr w:rsidR="00E943CA" w:rsidRPr="00783B65" w14:paraId="3488009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A57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 group: 70+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AB8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10.0, IQR: (9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4A5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6A0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1.5, IQR: (29.0, 3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95D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1AC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9.0, IQR: (9.0, 9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EF7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.5, IQR: (2.0, 3.75)</w:t>
            </w:r>
          </w:p>
        </w:tc>
      </w:tr>
      <w:tr w:rsidR="00E943CA" w:rsidRPr="00783B65" w14:paraId="18D69F1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9DA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Sex: Femal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33F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97, Median: 57.03, IQR: (24.64, 124.9), 5%: 4.78, 10%: 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77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60, Median: 250.0, IQR: (250.0, 250.0), 5%: 147.24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FFC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88, Median: 1162.0, IQR: (321.0, 5011.5), 5%: 73.9, 10%: 1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F95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12, Median: 13803.0, IQR: (8201.5, 23702.75), 5%: 3438.6, 10%: 50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511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62, Median: 45.15, IQR: (19.2, 108.02), 5%: 3.37, 10%: 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2BC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38, Median: 250.0, IQR: (250.0, 250.0), 5%: 245.0, 10%: 250.0</w:t>
            </w:r>
          </w:p>
        </w:tc>
      </w:tr>
      <w:tr w:rsidR="00E943CA" w:rsidRPr="00783B65" w14:paraId="42CE1F7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51F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x: Femal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EF9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F1C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9C3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B42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35E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7F3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17ED4E4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2B2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Sex: Mal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CBA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8, Median: 38.9, IQR: (15.61, 99.0), 5%: 3.39, 10%: 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17B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8, Median: 250.0, IQR: (250.0, 250.0), 5%: 196.51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C07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3, Median: 2349.0, IQR: (410.0, 5971.0), 5%: 66.84, 10%: 1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3C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25, Median: 13220.0, IQR: (7794.0, 21949.0), 5%: 4085.6, 10%: 532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E6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97, Median: 39.47, IQR: (16.34, 98.81), 5%: 2.82, 10%: 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41B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6, Median: 250.0, IQR: (250.0, 250.0), 5%: 34.21, 10%: 110.76</w:t>
            </w:r>
          </w:p>
        </w:tc>
      </w:tr>
      <w:tr w:rsidR="00E943CA" w:rsidRPr="00783B65" w14:paraId="744FD8F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33D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x: Mal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997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6CA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321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18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79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DD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196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25, 6.75)</w:t>
            </w:r>
          </w:p>
        </w:tc>
      </w:tr>
      <w:tr w:rsidR="00E943CA" w:rsidRPr="00783B65" w14:paraId="549391C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21B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Ethnicity: Whit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6D4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39, Median: 53.18, IQR: (22.72, 121.2), 5%: 4.72, 10%: 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2A0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20, Median: 250.0, IQR: (250.0, 250.0), 5%: 147.65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950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60, Median: 1272.0, IQR: (324.25, 5262.5), 5%: 73.5, 10%: 10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0D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875, Median: 13704.0, IQR: (8199.0, 23491.5), 5%: 3497.6, 10%: 50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614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34, Median: 42.82, IQR: (17.81, 104.4), 5%: 3.2, 10%: 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DB8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79, Median: 250.0, IQR: (250.0, 250.0), 5%: 159.66, 10%: 250.0</w:t>
            </w:r>
          </w:p>
        </w:tc>
      </w:tr>
      <w:tr w:rsidR="00E943CA" w:rsidRPr="00783B65" w14:paraId="00EF2A5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461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thnicity: Whit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F9C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2DF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70E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65D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03F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E5A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5288A6B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A8D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Ethnicity: Other than Whit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54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9, Median: 70.85, IQR: (43.27, 138.8), 5%: 7.61, 10%: 1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AD2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9, Median: 250.0, IQR: (250.0, 250.0), 5%: 250.0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369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6, Median: 2576.5, IQR: (880.5, 4011.5), 5%: 332.75, 10%: 50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262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9, Median: 13992.0, IQR: (7064.0, 25000.0), 5%: 3138.3, 10%: 45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78F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n = 20, Median: 104.45, IQR: (38.22,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250.0), 5%: 12.8, 10%: 15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6A8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 xml:space="preserve">n = 5, Median: 250.0, IQR: (250.0, 250.0),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5%: 105.53, 10%: 141.65</w:t>
            </w:r>
          </w:p>
        </w:tc>
      </w:tr>
      <w:tr w:rsidR="00E943CA" w:rsidRPr="00783B65" w14:paraId="3046D6D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D89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Ethnicity: Other than Whit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9A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5DA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99E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2.5, IQR: (19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CCC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3.5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94D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8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B0B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7.0)</w:t>
            </w:r>
          </w:p>
        </w:tc>
      </w:tr>
      <w:tr w:rsidR="00E943CA" w:rsidRPr="00783B65" w14:paraId="72DB838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9E3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Local area deprivation, IMD: Least deprived 60% (decile 5-10)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48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57, Median: 52.32, IQR: (23.04, 119.2), 5%: 5.0, 10%: 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38E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24, Median: 250.0, IQR: (250.0, 250.0), 5%: 161.07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D98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39, Median: 1251.0, IQR: (323.5, 5132.5), 5%: 73.85, 10%: 10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801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635, Median: 13728.0, IQR: (8248.5, 23222.0), 5%: 3543.4, 10%: 50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B17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66, Median: 44.08, IQR: (19.06, 110.4), 5%: 3.05, 10%: 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601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8, Median: 250.0, IQR: (250.0, 250.0), 5%: 238.0, 10%: 250.0</w:t>
            </w:r>
          </w:p>
        </w:tc>
      </w:tr>
      <w:tr w:rsidR="00E943CA" w:rsidRPr="00783B65" w14:paraId="79AC682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F50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ocal area deprivation, IMD: Least deprived 60% (decile 5-10)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76A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750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71C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543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2D3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D7D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</w:tr>
      <w:tr w:rsidR="00E943CA" w:rsidRPr="00783B65" w14:paraId="560E5D0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EB6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Local area deprivation, IMD: Most deprived 40% (decile 1-4)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468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14, Median: 58.87, IQR: (20.36, 147.02), 5%: 3.58, 10%: 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AC8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4, Median: 250.0, IQR: (250.0, 250.0), 5%: 95.82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FBC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51, Median: 1616.0, IQR: (399.5, 5481.0), 5%: 73.7, 10%: 1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C12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98, Median: 13542.5, IQR: (7234.5, 25000.0), 5%: 3058.25, 10%: 48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05E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05, Median: 45.21, IQR: (18.97, 107.1), 5%: 3.42, 10%: 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2C8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0, Median: 250.0, IQR: (250.0, 250.0), 5%: 250.0, 10%: 250.0</w:t>
            </w:r>
          </w:p>
        </w:tc>
      </w:tr>
      <w:tr w:rsidR="00E943CA" w:rsidRPr="00783B65" w14:paraId="4FC3D4E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62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ocal area deprivation, IMD: Most deprived 40% (decile 1-4)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EEB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396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FD4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19.5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773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23B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2B6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6.0)</w:t>
            </w:r>
          </w:p>
        </w:tc>
      </w:tr>
      <w:tr w:rsidR="00E943CA" w:rsidRPr="00783B65" w14:paraId="1389EE1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5F0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: NVQ level 3 or lower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EAE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97, Median: 55.56, IQR: (24.64, 119.8), 5%: 5.39, 10%: 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809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75, Median: 250.0, IQR: (250.0, 250.0), 5%: 62.1, 10%: 18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6D6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1, Median: 951.0, IQR: (296.0, 5211.5), 5%: 64.05, 10%: 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043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63, Median: 13768.0, IQR: (8100.5, 23719.5), 5%: 3388.4, 10%: 48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AED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36, Median: 45.78, IQR: (17.99, 115.85), 5%: 2.76, 10%: 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52A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10, Median: 250.0, IQR: (250.0, 250.0), 5%: 163.08, 10%: 250.0</w:t>
            </w:r>
          </w:p>
        </w:tc>
      </w:tr>
      <w:tr w:rsidR="00E943CA" w:rsidRPr="00783B65" w14:paraId="3C005DD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A3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NVQ level 3 or lower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805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B70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A7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7.0, IQR: (24.5, 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04F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5A4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90B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</w:tr>
      <w:tr w:rsidR="00E943CA" w:rsidRPr="00783B65" w14:paraId="581261A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3B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: NVQ level 4 or higher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1B9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09, Median: 52.58, IQR: (22.76, 117.8), 5%: 4.57, 10%: 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6C3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77, Median: 250.0, IQR: (250.0, 250.0), 5%: 226.0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019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54, Median: 1485.0, IQR: (353.5, 5717.5), 5%: 73.76, 10%: 10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1EF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69, Median: 13589.0, IQR: (8089.0, 23543.0), 5%: 3570.2, 10%: 507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648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52, Median: 39.61, IQR: (18.4, 94.4), 5%: 5.08, 10%: 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F3E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0, Median: 250.0, IQR: (250.0, 250.0), 5%: 148.9, 10%: 244.08</w:t>
            </w:r>
          </w:p>
        </w:tc>
      </w:tr>
      <w:tr w:rsidR="00E943CA" w:rsidRPr="00783B65" w14:paraId="1863585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10F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NVQ level 4 or higher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E28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168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09B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637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5F4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6C6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7.0)</w:t>
            </w:r>
          </w:p>
        </w:tc>
      </w:tr>
      <w:tr w:rsidR="00E943CA" w:rsidRPr="00783B65" w14:paraId="65DD77E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7A5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ZD122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1DB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03, Median: 48.45, IQR: (19.8, 116.05), 5%: 3.89, 10%: 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F11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8E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068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2D2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35, Median: 39.26, IQR: (16.42, 103.45), 5%: 2.82, 10%: 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7D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0, Median: 250.0, IQR: (163.6, 250.0), 5%: 22.95, 10%: 79.62</w:t>
            </w:r>
          </w:p>
        </w:tc>
      </w:tr>
      <w:tr w:rsidR="00E943CA" w:rsidRPr="00783B65" w14:paraId="71CEA56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4A8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ZD122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482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27A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043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E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6B2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B5F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4.0)</w:t>
            </w:r>
          </w:p>
        </w:tc>
      </w:tr>
      <w:tr w:rsidR="00E943CA" w:rsidRPr="00783B65" w14:paraId="6C0A0E4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D31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BFE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66, Median: 74.33, IQR: (35.96, 145.3), 5%: 13.41, 10%: 1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B58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76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F58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5C9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24, Median: 59.66, IQR: (31.04, 118.18), 5%: 9.29, 10%: 1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D6B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34, Median: 250.0, IQR: (250.0, 250.0), 5%: 250.0, 10%: 250.0</w:t>
            </w:r>
          </w:p>
        </w:tc>
      </w:tr>
      <w:tr w:rsidR="00E943CA" w:rsidRPr="00783B65" w14:paraId="7AFAAF6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B82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1A7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9.0, IQR: (8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470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DFA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901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03F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7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02A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7.0)</w:t>
            </w:r>
          </w:p>
        </w:tc>
      </w:tr>
      <w:tr w:rsidR="00E943CA" w:rsidRPr="00783B65" w14:paraId="2B84118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14B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DA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, Median: 57.86, IQR: (42.05, 107.0), 5%: 39.03, 10%: 3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B3E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ACC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C0D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AA7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26B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754EE2D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4A7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B7C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10.0, IQR: (8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4E5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977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19C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EE2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994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8227F5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DB2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ZD122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464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AC3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12, Median: 250.0, IQR: (250.0, 250.0), 5%: 91.47, 10%: 17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EB2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11, Median: 459.0, IQR: (216.5, 2721.0), 5%: 60.45, 10%: 8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341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65, Median: 14358.0, IQR: (8523.0, 23950.0), 5%: 3636.4, 10%: 52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8ED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F6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35E322C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6B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Secon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ZD122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663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028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3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FDF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6.0, IQR: (24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DAA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FE0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1A3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B7F1D3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A0C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0D1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35E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32, Median: 250.0, IQR: (250.0, 250.0), 5%: 250.0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8CC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41, Median: 3174.0, IQR: (1424.0, 6406.0), 5%: 571.0, 10%: 7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680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58, Median: 13118.0, IQR: (7619.25, 22570.5), 5%: 3312.9, 10%: 478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096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808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2238F55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E24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B8E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603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75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40E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0.0, IQR: (17.0, 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60A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4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7BB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439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2DB1BD6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F3F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7A1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B95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&lt; 5, Median: 250.0, IQR: (229.42, 250.0), 5%: 180.04, 10%: 19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470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9, Median: 4222.0, IQR: (3107.0, 7033.0), 5%: 1382.9, 10%: 223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688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, Median: 14195.0, IQR: (10306.5, 21298.0), 5%: 7422.0, 10%: 839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CBF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1F1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09CFDC2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D3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1B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64A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5.5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673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19.0, IQR: (16.0, 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7F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C36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200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DC28DD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C1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RNA-1273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012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585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8CB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5E0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03, Median: 22154.0, IQR: (14025.0, 25000.0), 5%: 6129.1, 10%: 870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485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2F9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1E92BCD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771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RNA-1273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0B6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B07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49C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609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FEE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14E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79B5DC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376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610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5E1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191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F39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677, Median: 13170.0, IQR: (7743.0, 22100.0), 5%: 3262.0, 10%: 486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502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057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04AA38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58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577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D3F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784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15D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330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FC5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5BB8E89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003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B16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35B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DA3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7D8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3, Median: 16475.0, IQR: (8934.0, 23189.5), 5%: 1489.5, 10%: 65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35B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F55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5B5458D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8D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D9D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C85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1EA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A1D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9A2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1E7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10DA427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B34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rology-based) at time of antibody testing: No evidence of natural infection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B64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71, Median: 43.94, IQR: (19.72, 87.77), 5%: 4.04, 10%: 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D6C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91, Median: 250.0, IQR: (250.0, 250.0), 5%: 136.35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879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44, Median: 603.5, IQR: (237.75, 2460.0), 5%: 61.08, 10%: 8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193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71, Median: 12883.0, IQR: (7551.0, 21130.5), 5%: 3227.0, 10%: 482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8A9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05, Median: 38.2, IQR: (16.29, 83.52), 5%: 2.93, 10%: 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FDF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52, Median: 250.0, IQR: (250.0, 250.0), 5%: 152.24, 10%: 250.0</w:t>
            </w:r>
          </w:p>
        </w:tc>
      </w:tr>
      <w:tr w:rsidR="00E943CA" w:rsidRPr="00783B65" w14:paraId="0E2C48C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E4B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rology-based) at time of antibody testing: No evidence of natural infection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024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D6F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FA5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3E1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BC3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A5F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783A583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AFC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rology-based) at time of antibody testing: Evidence of natural infection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A6A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04, Median: 250.0, IQR: (52.84, 250.0), 5%: 7.68, 10%: 1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343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57, Median: 250.0, IQR: (250.0, 250.0), 5%: 250.0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791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45, Median: 5051.0, IQR: (1750.0, 13098.0), 5%: 247.4, 10%: 46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7AA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64, Median: 18238.0, IQR: (10392.25, 25000.0), 5%: 4690.5, 10%: 66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838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3, Median: 250.0, IQR: (250.0, 250.0), 5%: 155.18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84E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1, Median: 250.0, IQR: (250.0, 250.0), 5%: 250.0, 10%: 250.0</w:t>
            </w:r>
          </w:p>
        </w:tc>
      </w:tr>
      <w:tr w:rsidR="00E943CA" w:rsidRPr="00783B65" w14:paraId="6637FFE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3EA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rology-based) at time of antibody testing: Evidence of natural infection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724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CCC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38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EAB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5DE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1E3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</w:tr>
      <w:tr w:rsidR="00E943CA" w:rsidRPr="00783B65" w14:paraId="4EE2080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AF5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No infection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75B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21, Median: 46.19, IQR: (20.35, 92.63), 5%: 3.69, 10%: 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066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51, Median: 250.0, IQR: (250.0, 250.0), 5%: 119.45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937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62, Median: 989.5, IQR: (293.0, 4610.75), 5%: 66.45, 10%: 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79D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99, Median: 13408.0, IQR: (7612.0, 23167.5), 5%: 3245.4, 10%: 48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55F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05, Median: 40.23, IQR: (17.09, 94.07), 5%: 3.03, 10%: 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215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00, Median: 250.0, IQR: (250.0, 250.0), 5%: 154.52, 10%: 250.0</w:t>
            </w:r>
          </w:p>
        </w:tc>
      </w:tr>
      <w:tr w:rsidR="00E943CA" w:rsidRPr="00783B65" w14:paraId="0C0B548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28E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No infection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BB0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9DB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487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807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B4B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8A6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03FD561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BD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Unsur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28D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3, Median: 43.81, IQR: (17.67, 107.7), 5%: 8.96, 10%: 1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F67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, Median: 250.0, IQR: (250.0, 250.0), 5%: 190.06, 10%: 23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84C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, Median: 826.5, IQR: (328.75, 3462.0), 5%: 201.15, 10%: 2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887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0, Median: 20072.5, IQR: (14218.75, 25000.0), 5%: 6379.3, 10%: 74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B2F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8BF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2303570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300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Unsur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6D6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5.5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5D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1AA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4.0, IQR: (16.75, 2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2E9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5, IQR: (3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34D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2D5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71353F0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FF1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Suspected cas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9F2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83, Median: 50.41, IQR: (20.83, 101.35), 5%: 5.1, 10%: 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2CF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7, Median: 250.0, IQR: (250.0, 250.0), 5%: 239.29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81E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1, Median: 705.0, IQR: (250.0, 5873.0), 5%: 62.7, 10%: 7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5F0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97, Median: 13677.0, IQR: (8263.0, 23933.0), 5%: 3830.0, 10%: 505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366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40, Median: 55.47, IQR: (19.76, 153.4), 5%: 3.14, 10%: 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FE4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7, Median: 250.0, IQR: (250.0, 250.0), 5%: 207.89, 10%: 250.0</w:t>
            </w:r>
          </w:p>
        </w:tc>
      </w:tr>
      <w:tr w:rsidR="00E943CA" w:rsidRPr="00783B65" w14:paraId="7F5BAA7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3A8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Suspected cas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031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5.5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7B9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369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6.0, IQR: (21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CD1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D8D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FEF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3.0, 7.0)</w:t>
            </w:r>
          </w:p>
        </w:tc>
      </w:tr>
      <w:tr w:rsidR="00E943CA" w:rsidRPr="00783B65" w14:paraId="44E77D2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AB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Confirmed cas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D55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18, Median: 250.0, IQR: (57.28, 250.0), 5%: 11.66, 10%: 2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759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2, Median: 250.0, IQR: (250.0, 250.0), 5%: 250.0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464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7, Median: 3390.0, IQR: (1253.5, 6194.5), 5%: 302.0, 10%: 43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CCA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56, Median: 15752.0, IQR: (10174.75, 24951.25), 5%: 5717.75, 10%: 67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26D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9, Median: 250.0, IQR: (250.0, 250.0), 5%: 107.84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EFD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, Median: 250.0, IQR: (250.0, 250.0), 5%: 250.0, 10%: 250.0</w:t>
            </w:r>
          </w:p>
        </w:tc>
      </w:tr>
      <w:tr w:rsidR="00E943CA" w:rsidRPr="00783B65" w14:paraId="0498B2A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BCB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Confirmed cas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165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DB8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683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A79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6DF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5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18C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</w:tr>
      <w:tr w:rsidR="00E943CA" w:rsidRPr="00783B65" w14:paraId="3926E6C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906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No infection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5E9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19, Median: 47.06, IQR: (21.18, 94.3), 5%: 4.06, 10%: 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8FE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15, Median: 250.0, IQR: (250.0, 250.0), 5%: 132.12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BB4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81, Median: 614.0, IQR: (238.0, 2624.0), 5%: 63.6, 10%: 8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7B1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10, Median: 12876.0, IQR: (7374.25, 21687.0), 5%: 3123.9, 10%: 47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41A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AB5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2876F9F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372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No infection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BAF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C57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18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F73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81D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3FC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3FB8678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BE8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Unsur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7C4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7, Median: 41.75, IQR: (18.82, 86.56), 5%: 4.61, 10%: 1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D3B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8, Median: 250.0, IQR: (250.0, 250.0), 5%: 137.65, 10%: 22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978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0, Median: 646.5, IQR: (272.75, 3521.0), 5%: 105.81, 10%: 13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E8B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5, Median: 17892.0, IQR: (10187.0, 25000.0), 5%: 3924.6, 10%: 62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8F3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09D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380EFFC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5C4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Unsur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B66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5.5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FC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AF5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4.5, IQR: (21.0, 27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DC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F51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AB9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5D11B89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DCF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Suspected cas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083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83, Median: 48.54, IQR: (19.56, 101.35), 5%: 5.04, 10%: 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CB9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0, Median: 250.0, IQR: (250.0, 250.0), 5%: 241.58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671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8, Median: 715.5, IQR: (244.0, 3822.25), 5%: 62.31, 10%: 7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24F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04, Median: 13453.5, IQR: (8192.0, 23315.0), 5%: 3739.0, 10%: 503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ED5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470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E2F2C1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C1D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Suspected cas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E25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55F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512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25, 27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3BC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5, IQR: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20A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495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37A066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FD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Confirmed cas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78A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06, Median: 150.0, IQR: (40.05, 250.0), 5%: 7.26, 10%: 1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2B0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5, Median: 250.0, IQR: (250.0, 250.0), 5%: 250.0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C1A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02, Median: 5851.5, IQR: (2217.5, 15805.5), 5%: 395.0, 10%: 8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EA4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57, Median: 18091.0, IQR: (10524.0, 25000.0), 5%: 5743.2, 10%: 71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30E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498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26106D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898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SARS-CoV-2 infection status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Confirmed cas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2B0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729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0C8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1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D3C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8EF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A39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33E66FB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386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Frailty Index: Healthy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5F6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88, Median: 52.1, IQR: (24.83, 130.9), 5%: 5.06, 10%: 1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AA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89, Median: 250.0, IQR: (250.0, 250.0), 5%: 158.22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B23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41, Median: 1364.0, IQR: (317.0, 5154.0), 5%: 66.4, 10%: 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148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03, Median: 14607.0, IQR: (8607.5, 24247.0), 5%: 4473.4, 10%: 546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B21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07A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F2E55D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24A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Index: Healthy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19D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707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7E8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4.0, IQR: (19.0, 2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971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309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F0C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75F2D06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BDC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Frailty Index: Pre-frail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41A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04, Median: 52.48, IQR: (22.08, 114.2), 5%: 4.74, 10%: 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6CA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20, Median: 250.0, IQR: (250.0, 250.0), 5%: 178.23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F2F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85, Median: 1127.0, IQR: (307.0, 5172.0), 5%: 74.86, 10%: 1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008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14, Median: 13481.5, IQR: (8037.5, 22984.75), 5%: 3441.1, 10%: 506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C18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C9C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99A52F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072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Index: Pre-frail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9B5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6AB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F60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6.0, IQR: (23.0, 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5AD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D4B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A98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768AA45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C7E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Frailty Index: Frail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6C1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1, Median: 55.46, IQR: (25.4, 105.4), 5%: 2.69, 10%: 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93C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0, Median: 250.0, IQR: (250.0, 250.0), 5%: 215.44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1DB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5, Median: 1022.0, IQR: (438.0, 5767.0), 5%: 93.04, 10%: 1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1EC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92, Median: 13585.5, IQR: (7378.75, 22779.5), 5%: 3160.1, 10%: 454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FF3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37B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1557B9E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CD7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Index: Frail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33B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5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BE4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CE7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9.0, IQR: (26.0, 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283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557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D37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B8110A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95F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Frailty Index: Very frail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615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5, Median: 48.9, IQR: (20.84, 120.15), 5%: 4.83, 10%: 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480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3, Median: 250.0, IQR: (119.25, 250.0), 5%: 7.88, 10%: 3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68E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, Median: 2444.0, IQR: (884.0, 5069.5), 5%: 469.8, 10%: 5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FB2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6, Median: 12848.5, IQR: (6776.75, 22534.0), 5%: 2372.5, 10%: 40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BD9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F25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A9C19E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CC1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Index: Very frail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0D6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9.0, IQR: (7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349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F2A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8.0, IQR: (26.0, 2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9ED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75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DA4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60B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FDFAE2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78B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Frailty (PRISMA-7): Healthy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88E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D4E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19E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7C0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BCF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19, Median: 43.42, IQR: (17.89, 107.55), 5%: 3.24, 10%: 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0D9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74, Median: 250.0, IQR: (250.0, 250.0), 5%: 165.2, 10%: 250.0</w:t>
            </w:r>
          </w:p>
        </w:tc>
      </w:tr>
      <w:tr w:rsidR="00E943CA" w:rsidRPr="00783B65" w14:paraId="0CDBC7C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ABD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(PRISMA-7): Healthy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545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6EA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45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B0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106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175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78DB15D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600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Frailty (PRISMA-7): Frail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EFF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C77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3B2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8C0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9C8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0, Median: 42.0, IQR: (19.33, 70.04), 5%: 2.0, 10%: 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B9C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, Median: 250.0, IQR: (143.95, 250.0), 5%: 59.11, 10%: 78.79</w:t>
            </w:r>
          </w:p>
        </w:tc>
      </w:tr>
      <w:tr w:rsidR="00E943CA" w:rsidRPr="00783B65" w14:paraId="6EDD497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924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(PRISMA-7): Frail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78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E6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9BF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075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0F2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6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819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25, 4.0)</w:t>
            </w:r>
          </w:p>
        </w:tc>
      </w:tr>
      <w:tr w:rsidR="00E943CA" w:rsidRPr="00783B65" w14:paraId="5F2C8DC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F1E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vised on "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hielded Patient Lis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": No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3A6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92, Median: 54.74, IQR: (23.28, 120.6), 5%: 5.04, 10%: 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7B8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62, Median: 250.0, IQR: (250.0, 250.0), 5%: 179.03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ACE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68, Median: 1316.5, IQR: (333.25, 5187.25), 5%: 73.9, 10%: 1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349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46, Median: 13997.5, IQR: (8358.5, 23888.5), 5%: 3970.5, 10%: 527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9B4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98, Median: 43.82, IQR: (18.26, 107.0), 5%: 3.4, 10%: 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F59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54, Median: 250.0, IQR: (250.0, 250.0), 5%: 183.01, 10%: 250.0</w:t>
            </w:r>
          </w:p>
        </w:tc>
      </w:tr>
      <w:tr w:rsidR="00E943CA" w:rsidRPr="00783B65" w14:paraId="270F57D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144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vised on "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hielded Patient Lis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": No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29A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BBC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54C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388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25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71A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29B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21E4CB2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2DB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vised on "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hielded Patient Lis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": Yes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AD2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2, Median: 43.78, IQR: (13.26, 137.85), 5%: 0.56, 10%: 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A68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6, Median: 250.0, IQR: (250.0, 250.0), 5%: 24.56, 10%: 5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B41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3, Median: 1801.0, IQR: (385.5, 5767.5), 5%: 62.34, 10%: 11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3D9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90, Median: 11244.0, IQR: (6057.5, 19538.0), 5%: 754.5, 10%: 198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6BC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5, Median: 40.75, IQR: (9.39, 64.46), 5%: 0.4, 10%: 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55E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2, Median: 250.0, IQR: (250.0, 250.0), 5%: 2.35, 10%: 43.13</w:t>
            </w:r>
          </w:p>
        </w:tc>
      </w:tr>
      <w:tr w:rsidR="00E943CA" w:rsidRPr="00783B65" w14:paraId="3DC4B88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109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vised on "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hielded Patient List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": Yes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B1D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9.0, IQR: (7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682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CBA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9.0, IQR: (26.0, 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A36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5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AF4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7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AAA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75)</w:t>
            </w:r>
          </w:p>
        </w:tc>
      </w:tr>
      <w:tr w:rsidR="00E943CA" w:rsidRPr="00783B65" w14:paraId="78428FA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40E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 xml:space="preserve">Prescribed immunosuppressant medication: No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BAC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46, Median: 52.0, IQR: (22.6, 117.18), 5%: 5.03, 10%: 1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13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76, Median: 250.0, IQR: (250.0, 250.0), 5%: 165.75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9F7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57, Median: 1161.0, IQR: (311.0, 4883.0), 5%: 73.48, 10%: 10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75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70, Median: 14144.0, IQR: (8210.0, 23532.5), 5%: 3724.75, 10%: 505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E80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41C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51D59C5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0F1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rescribed immunosuppressant medication: No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534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B34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ED1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1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183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E5A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1D6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26340E9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82D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Prescribed immunosuppressant medication: Yes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EFD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7, Median: 47.94, IQR: (27.12, 112.0), 5%: 3.48, 10%: 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D9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4, Median: 250.0, IQR: (250.0, 250.0), 5%: 7.32, 10%: 4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76C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7, Median: 1938.0, IQR: (851.0, 7639.0), 5%: 106.0, 10%: 2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F2C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92, Median: 12432.0, IQR: (7046.0, 20654.0), 5%: 1371.1, 10%: 358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915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704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5FFFA32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AD4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rescribed immunosuppressant medication: Yes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B6D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9.0, IQR: (7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307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4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47D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8.0, IQR: (24.0, 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80E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206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BF4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7A1486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A8C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Immunocompromised: No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523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7D3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BAB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C5F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793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53, Median: 42.26, IQR: (18.25, 101.0), 5%: 3.39, 10%: 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FC7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98, Median: 250.0, IQR: (250.0, 250.0), 5%: 189.29, 10%: 250.0</w:t>
            </w:r>
          </w:p>
        </w:tc>
      </w:tr>
      <w:tr w:rsidR="00E943CA" w:rsidRPr="00783B65" w14:paraId="74CB9F9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761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Immunocompromised: No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742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B23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DA3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56B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38B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B1F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130E576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C49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Immunocompromised: Yes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786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D83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A24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16E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495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9, Median: 38.89, IQR: (6.9, 61.0), 5%: 0.68, 10%: 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F7E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5, Median: 250.0, IQR: (250.0, 250.0), 5%: 27.72, 10%: 90.3</w:t>
            </w:r>
          </w:p>
        </w:tc>
      </w:tr>
      <w:tr w:rsidR="00E943CA" w:rsidRPr="00783B65" w14:paraId="341743C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D51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Immunocompromised: Yes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29F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EB4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2C9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1A8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BB6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7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631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4.0)</w:t>
            </w:r>
          </w:p>
        </w:tc>
      </w:tr>
      <w:tr w:rsidR="00E943CA" w:rsidRPr="00783B65" w14:paraId="744D6F6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EC0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Self-rated health: Poor, Fair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82C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4, Median: 57.2, IQR: (20.61, 118.72), 5%: 1.75, 10%: 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51E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0, Median: 250.0, IQR: (250.0, 250.0), 5%: 20.31, 10%: 9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B7D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2, Median: 1855.5, IQR: (593.5, 16280.0), 5%: 141.4, 10%: 2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2BD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68, Median: 13431.0, IQR: (6789.0, 24415.75), 5%: 1237.35, 10%: 407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994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7, Median: 39.75, IQR: (20.29, 101.0), 5%: 2.27, 10%: 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AE7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8, Median: 250.0, IQR: (250.0, 250.0), 5%: 77.94, 10%: 140.84</w:t>
            </w:r>
          </w:p>
        </w:tc>
      </w:tr>
      <w:tr w:rsidR="00E943CA" w:rsidRPr="00783B65" w14:paraId="33DA960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C04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lf-rated health: Poor, Fair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49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9.0, IQR: (7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E69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4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BF1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7.0, IQR: (24.25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EB8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948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04B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5, IQR: (2.75, 7.0)</w:t>
            </w:r>
          </w:p>
        </w:tc>
      </w:tr>
      <w:tr w:rsidR="00E943CA" w:rsidRPr="00783B65" w14:paraId="0C7C86D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45F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Self-rated health: Good, Very Good, Excellent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E0C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30, Median: 53.1, IQR: (23.0, 121.7), 5%: 5.14, 10%: 1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408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77, Median: 250.0, IQR: (250.0, 250.0), 5%: 174.24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8BC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14, Median: 1308.5, IQR: (322.75, 5091.75), 5%: 72.67, 10%: 10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0EE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03, Median: 13851.0, IQR: (8243.0, 23522.0), 5%: 3609.5, 10%: 51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D9C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22, Median: 43.68, IQR: (17.75, 107.18), 5%: 3.37, 10%: 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93C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55, Median: 250.0, IQR: (250.0, 250.0), 5%: 161.88, 10%: 250.0</w:t>
            </w:r>
          </w:p>
        </w:tc>
      </w:tr>
      <w:tr w:rsidR="00E943CA" w:rsidRPr="00783B65" w14:paraId="2D5374A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095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lf-rated health: Good, Very Good, Excellent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53C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E45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8D2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2B0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750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2E7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202DE77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1A4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Number of selected comorbidities: 0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3B4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04, Median: 52.52, IQR: (25.51, 125.1), 5%: 4.81, 10%: 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6F3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67, Median: 250.0, IQR: (250.0, 250.0), 5%: 223.01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ED0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08, Median: 1459.0, IQR: (312.5, 5848.25), 5%: 72.04, 10%: 10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851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89, Median: 13574.0, IQR: (8251.0, 23727.0), 5%: 3872.0, 10%: 506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F76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44, Median: 42.08, IQR: (17.7, 97.25), 5%: 3.37, 10%: 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3D2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8, Median: 250.0, IQR: (250.0, 250.0), 5%: 189.89, 10%: 250.0</w:t>
            </w:r>
          </w:p>
        </w:tc>
      </w:tr>
      <w:tr w:rsidR="00E943CA" w:rsidRPr="00783B65" w14:paraId="4AA0D5B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91B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umber of selected comorbidities: 0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AAC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DFA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BC1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C7E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957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727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6.0)</w:t>
            </w:r>
          </w:p>
        </w:tc>
      </w:tr>
      <w:tr w:rsidR="00E943CA" w:rsidRPr="00783B65" w14:paraId="78DFFFA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93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Number of selected comorbidities: 1+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0EB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52, Median: 51.8, IQR: (20.14, 114.2), 5%: 4.41, 10%: 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A78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88, Median: 250.0, IQR: (250.0, 250.0), 5%: 97.91, 10%: 24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5F8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4, Median: 850.5, IQR: (354.0, 3639.0), 5%: 84.35, 10%: 1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791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17, Median: 13768.0, IQR: (7833.0, 23953.0), 5%: 3135.4, 10%: 486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1FE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14, Median: 41.8, IQR: (19.28, 108.02), 5%: 3.01, 10%: 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A64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7, Median: 250.0, IQR: (250.0, 250.0), 5%: 183.75, 10%: 250.0</w:t>
            </w:r>
          </w:p>
        </w:tc>
      </w:tr>
      <w:tr w:rsidR="00E943CA" w:rsidRPr="00783B65" w14:paraId="7CCA1F9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778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umber of selected comorbidities: 1+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1EA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FDD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C18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6.0, IQR: (24.0, 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0AA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66A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7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370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5)</w:t>
            </w:r>
          </w:p>
        </w:tc>
      </w:tr>
      <w:tr w:rsidR="00E943CA" w:rsidRPr="00783B65" w14:paraId="7EDC24C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CCB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 xml:space="preserve">Comorbidity: Anxiety or Stress Disorder: No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339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94, Median: 52.29, IQR: (24.12, 125.5), 5%: 4.96, 10%: 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063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95, Median: 250.0, IQR: (250.0, 250.0), 5%: 144.44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0D5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71, Median: 1301.0, IQR: (317.5, 5457.5), 5%: 71.55, 10%: 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22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35, Median: 13574.0, IQR: (8055.0, 22890.0), 5%: 3448.1, 10%: 497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EB9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69, Median: 42.55, IQR: (17.74, 100.3), 5%: 3.1, 10%: 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F4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95, Median: 250.0, IQR: (250.0, 250.0), 5%: 160.26, 10%: 250.0</w:t>
            </w:r>
          </w:p>
        </w:tc>
      </w:tr>
      <w:tr w:rsidR="00E943CA" w:rsidRPr="00783B65" w14:paraId="48619BE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CC4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morbidity: Anxiety or Stress Disorder: No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552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63B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B70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1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727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FAB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478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0C34C2C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61F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Comorbidity: Anxiety or Stress Disorder: Yes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A01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65, Median: 60.86, IQR: (21.39, 116.8), 5%: 4.28, 10%: 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7E4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1, Median: 250.0, IQR: (250.0, 250.0), 5%: 174.9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4CA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0, Median: 790.0, IQR: (396.5, 3271.0), 5%: 101.35, 10%: 1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253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13, Median: 15039.0, IQR: (9191.0, 25000.0), 5%: 4215.2, 10%: 57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B5A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4, Median: 39.25, IQR: (19.28, 101.38), 5%: 5.71, 10%: 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CAB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6, Median: 250.0, IQR: (250.0, 250.0), 5%: 227.55, 10%: 250.0</w:t>
            </w:r>
          </w:p>
        </w:tc>
      </w:tr>
      <w:tr w:rsidR="00E943CA" w:rsidRPr="00783B65" w14:paraId="13C8AEA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D5C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morbidity: Anxiety or Stress Disorder: Yes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42A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2CC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B0E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6.0, IQR: (23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42E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0EC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5, IQR: (6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BBF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75, 8.0)</w:t>
            </w:r>
          </w:p>
        </w:tc>
      </w:tr>
      <w:tr w:rsidR="00E943CA" w:rsidRPr="00783B65" w14:paraId="6580A7A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288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Comorbidity: Depression: No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E5A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17, Median: 54.01, IQR: (24.28, 126.5), 5%: 4.99, 10%: 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7E3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04, Median: 250.0, IQR: (250.0, 250.0), 5%: 151.27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383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83, Median: 1301.0, IQR: (321.5, 5602.0), 5%: 67.54, 10%: 9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F0C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53, Median: 13700.0, IQR: (8160.0, 23484.0), 5%: 3685.6, 10%: 505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9E6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37, Median: 42.55, IQR: (17.82, 100.3), 5%: 3.26, 10%: 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409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02, Median: 250.0, IQR: (250.0, 250.0), 5%: 160.32, 10%: 250.0</w:t>
            </w:r>
          </w:p>
        </w:tc>
      </w:tr>
      <w:tr w:rsidR="00E943CA" w:rsidRPr="00783B65" w14:paraId="7CECE20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F14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morbidity: Depression: No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5C4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C77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F89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1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D8C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E93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E9E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</w:tr>
      <w:tr w:rsidR="00E943CA" w:rsidRPr="00783B65" w14:paraId="5F25384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758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Comorbidity: Depression: Yes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111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4, Median: 48.42, IQR: (20.4, 108.5), 5%: 5.1, 10%: 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7C2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70, Median: 250.0, IQR: (250.0, 250.0), 5%: 98.54, 10%: 17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19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4, Median: 1157.5, IQR: (377.25, 3339.25), 5%: 121.2, 10%: 2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D1D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80, Median: 14426.5, IQR: (7579.75, 24805.5), 5%: 2673.1, 10%: 495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790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55, Median: 39.73, IQR: (23.68, 100.94), 5%: 2.92, 10%: 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A2B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, Median: 250.0, IQR: (250.0, 250.0), 5%: 250.0, 10%: 250.0</w:t>
            </w:r>
          </w:p>
        </w:tc>
      </w:tr>
      <w:tr w:rsidR="00E943CA" w:rsidRPr="00783B65" w14:paraId="5EF4441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6BF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morbidity: Depression: Yes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6FD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A93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39D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6.0, IQR: (22.0, 28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AFA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31E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5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2B4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6.0)</w:t>
            </w:r>
          </w:p>
        </w:tc>
      </w:tr>
      <w:tr w:rsidR="00E943CA" w:rsidRPr="00783B65" w14:paraId="574885C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205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xiety (HADS) score up to Q2: 8-10, mild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9E7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98, Median: 52.36, IQR: (24.94, 120.52), 5%: 6.87, 10%: 1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759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53, Median: 250.0, IQR: (250.0, 250.0), 5%: 164.98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386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3, Median: 808.0, IQR: (318.0, 4259.0), 5%: 94.66, 10%: 1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2AA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92, Median: 13739.5, IQR: (7930.5, 24174.25), 5%: 3611.8, 10%: 52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57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7F2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39ACF7D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6E5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2: 8-10, mild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098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02F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3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9AC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5, 2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282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21C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BA2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565F947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9C0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xiety (HADS) score up to Q2: 11+, moderate, sever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260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62, Median: 58.33, IQR: (24.18, 125.35), 5%: 4.42, 10%: 1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064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0, Median: 250.0, IQR: (250.0, 250.0), 5%: 156.53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B7E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7, Median: 1750.0, IQR: (373.0, 6057.0), 5%: 65.62, 10%: 10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A25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76, Median: 14713.0, IQR: (8193.75, 22705.0), 5%: 3705.5, 10%: 52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BF2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870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7B252DB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AEA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2: 11+, moderate, sever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846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071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9C2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50C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7B4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9FC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6FE076C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F40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Depression (HADS) score up to Q2: 8-10, mild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329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27, Median: 56.11, IQR: (25.54, 108.85), 5%: 5.13, 10%: 1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BAD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12, Median: 250.0, IQR: (250.0, 250.0), 5%: 119.76, 10%: 24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C5F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95, Median: 1301.0, IQR: (314.0, 5997.0), 5%: 72.43, 10%: 1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51D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75, Median: 15186.0, IQR: (8866.5, 23795.0), 5%: 2872.7, 10%: 53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BA3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BB6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3364CAA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1B9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2: 8-10, mild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710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F95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97F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716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5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EBA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B1C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2C95982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2F3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Depression (HADS) score up to Q2: 11+, moderate, sever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CE5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51, Median: 58.17, IQR: (25.22, 125.3), 5%: 4.5, 10%: 1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6B8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0, Median: 250.0, IQR: (250.0, 250.0), 5%: 242.6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C8A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85, Median: 1057.0, IQR: (311.0, 3963.0), 5%: 67.06, 10%: 9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877D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6, Median: 14243.0, IQR: (7839.0, 24008.75), 5%: 3717.75, 10%: 49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9CC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4ED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3F7799F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F39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2: 11+, moderate, sever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0FD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B47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8E9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4FD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815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C48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2AC38BF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0BD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 xml:space="preserve">Anxiety (HADS) score up to Q4: 8-10, mild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2E0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09, Median: 52.3, IQR: (24.52, 120.6), 5%: 6.97, 10%: 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336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60, Median: 250.0, IQR: (250.0, 250.0), 5%: 159.41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027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44, Median: 747.0, IQR: (318.0, 3762.75), 5%: 91.02, 10%: 1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2F0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431, Median: 13480.0, IQR: (7929.0, 23890.0), 5%: 3646.0, 10%: 52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ED7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C4B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7DBEB7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152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4: 8-10, mild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B9F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D3B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75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893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E13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E7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1F0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1861B0C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576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xiety (HADS) score up to Q4: 11+, moderate, sever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958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97, Median: 57.38, IQR: (23.51, 120.6), 5%: 4.37, 10%: 1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719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38, Median: 250.0, IQR: (250.0, 250.0), 5%: 101.06, 10%: 24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C39C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3, Median: 1628.0, IQR: (366.0, 6905.0), 5%: 72.56, 10%: 10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FBE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27, Median: 15042.0, IQR: (8254.5, 23350.0), 5%: 3740.7, 10%: 52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C58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E33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4AF9D8E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056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4: 11+, moderate, sever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1A3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01B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400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4.0, IQR: (19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9DF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6.0, IQR: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00F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134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01E5C8E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7DB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Depression (HADS) score up to Q4: 8-10, mild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BBF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244, Median: 55.09, IQR: (22.38, 110.9), 5%: 3.4, 10%: 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789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29, Median: 250.0, IQR: (250.0, 250.0), 5%: 118.82, 10%: 23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A5D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6, Median: 1332.5, IQR: (401.5, 5759.5), 5%: 99.3, 10%: 1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8A6A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331, Median: 14658.0, IQR: (8692.0, 24706.5), 5%: 3202.5, 10%: 52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E5C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613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079E801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1F6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4: 8-10, mild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EDE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202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3.0, IQR: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D68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BD86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4.0, 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EA2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178F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105FF91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0CEE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Depression (HADS) score up to Q4: 11+, moderate, sever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FC19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5, Median: 57.51, IQR: (22.77, 122.05), 5%: 4.53, 10%: 1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2BA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67, Median: 250.0, IQR: (250.0, 250.0), 5%: 146.4, 10%: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F7C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05, Median: 1057.0, IQR: (292.0, 4208.0), 5%: 61.84, 10%: 9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005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 = 174, Median: 14862.5, IQR: (8167.25, 24193.0), 5%: 3838.75, 10%: 509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8675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1E9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E943CA" w:rsidRPr="00783B65" w14:paraId="1A4251F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F131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4: 11+, moderate, severe, Weeks sinc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D3D8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8.0, IQR: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E6A7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4.0, IQR: (2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5EB3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25.0, IQR: (20.0, 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BE30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edian: 5.0, IQR: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0404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D95B" w14:textId="77777777" w:rsidR="00E943CA" w:rsidRPr="00783B65" w:rsidRDefault="00E943CA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783B6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</w:tbl>
    <w:p w14:paraId="7D4F9618" w14:textId="77777777" w:rsidR="00E943CA" w:rsidRDefault="00E943CA" w:rsidP="00E943CA"/>
    <w:p w14:paraId="64227162" w14:textId="77777777" w:rsidR="008A2F8D" w:rsidRDefault="008A2F8D"/>
    <w:sectPr w:rsidR="008A2F8D" w:rsidSect="00E943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ingsBureauGrot ThreeSeven">
    <w:panose1 w:val="020005060500000200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ngs Caslon Text">
    <w:panose1 w:val="02000503000000020003"/>
    <w:charset w:val="00"/>
    <w:family w:val="auto"/>
    <w:pitch w:val="variable"/>
    <w:sig w:usb0="A00000AF" w:usb1="5000205B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KingsBureauGrot FiveOne">
    <w:panose1 w:val="02000506040000020004"/>
    <w:charset w:val="00"/>
    <w:family w:val="auto"/>
    <w:pitch w:val="variable"/>
    <w:sig w:usb0="00000003" w:usb1="00000000" w:usb2="00000000" w:usb3="00000000" w:csb0="00000001" w:csb1="00000000"/>
  </w:font>
  <w:font w:name="@STSong"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BA42004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8C7C135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8B06F3C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DFD0C9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0B84FC2"/>
    <w:multiLevelType w:val="multilevel"/>
    <w:tmpl w:val="33EC3A32"/>
    <w:styleLink w:val="List-alpha"/>
    <w:lvl w:ilvl="0">
      <w:start w:val="1"/>
      <w:numFmt w:val="lowerLetter"/>
      <w:lvlText w:val="%1)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Roman"/>
      <w:lvlText w:val="%2)"/>
      <w:lvlJc w:val="left"/>
      <w:pPr>
        <w:ind w:left="567" w:hanging="283"/>
      </w:pPr>
      <w:rPr>
        <w:rFonts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KingsBureauGrot ThreeSeven" w:hAnsi="KingsBureauGrot ThreeSeven" w:hint="default"/>
        <w:color w:val="auto"/>
        <w:sz w:val="15"/>
      </w:rPr>
    </w:lvl>
    <w:lvl w:ilvl="3">
      <w:start w:val="1"/>
      <w:numFmt w:val="bullet"/>
      <w:lvlText w:val="•"/>
      <w:lvlJc w:val="left"/>
      <w:pPr>
        <w:ind w:left="1134" w:hanging="283"/>
      </w:pPr>
      <w:rPr>
        <w:rFonts w:ascii="KingsBureauGrot ThreeSeven" w:hAnsi="KingsBureauGrot ThreeSeven" w:hint="default"/>
        <w:color w:val="auto"/>
        <w:sz w:val="15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08A14B36"/>
    <w:multiLevelType w:val="hybridMultilevel"/>
    <w:tmpl w:val="4628BA22"/>
    <w:lvl w:ilvl="0" w:tplc="1602CFF0">
      <w:numFmt w:val="bullet"/>
      <w:lvlText w:val="-"/>
      <w:lvlJc w:val="left"/>
      <w:pPr>
        <w:ind w:left="720" w:hanging="360"/>
      </w:pPr>
      <w:rPr>
        <w:rFonts w:ascii="Kings Caslon Text" w:eastAsiaTheme="minorHAnsi" w:hAnsi="Kings Caslon Text" w:cs="Times New Roman (Body CS)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DD6FBD"/>
    <w:multiLevelType w:val="multilevel"/>
    <w:tmpl w:val="93C68C9A"/>
    <w:styleLink w:val="List-bullet"/>
    <w:lvl w:ilvl="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KingsBureauGrot ThreeSeven" w:hAnsi="KingsBureauGrot ThreeSeven" w:hint="default"/>
        <w:color w:val="auto"/>
        <w:sz w:val="15"/>
      </w:rPr>
    </w:lvl>
    <w:lvl w:ilvl="1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KingsBureauGrot ThreeSeven" w:hAnsi="KingsBureauGrot ThreeSeven" w:hint="default"/>
        <w:color w:val="auto"/>
        <w:sz w:val="15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KingsBureauGrot ThreeSeven" w:hAnsi="KingsBureauGrot ThreeSeven" w:hint="default"/>
        <w:color w:val="auto"/>
        <w:sz w:val="15"/>
      </w:rPr>
    </w:lvl>
    <w:lvl w:ilvl="3">
      <w:start w:val="1"/>
      <w:numFmt w:val="bullet"/>
      <w:lvlText w:val="•"/>
      <w:lvlJc w:val="left"/>
      <w:pPr>
        <w:ind w:left="1134" w:hanging="283"/>
      </w:pPr>
      <w:rPr>
        <w:rFonts w:ascii="KingsBureauGrot ThreeSeven" w:hAnsi="KingsBureauGrot ThreeSeven" w:hint="default"/>
        <w:color w:val="auto"/>
        <w:sz w:val="15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0C670E21"/>
    <w:multiLevelType w:val="hybridMultilevel"/>
    <w:tmpl w:val="5F4EA3F4"/>
    <w:lvl w:ilvl="0" w:tplc="3A58CC8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2D3987"/>
    <w:multiLevelType w:val="hybridMultilevel"/>
    <w:tmpl w:val="E890737C"/>
    <w:lvl w:ilvl="0" w:tplc="4E36F8FE">
      <w:start w:val="1"/>
      <w:numFmt w:val="bullet"/>
      <w:lvlText w:val="-"/>
      <w:lvlJc w:val="left"/>
      <w:pPr>
        <w:ind w:left="720" w:hanging="360"/>
      </w:pPr>
      <w:rPr>
        <w:rFonts w:ascii="Kings Caslon Text" w:eastAsiaTheme="minorHAnsi" w:hAnsi="Kings Caslon Text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DE736C"/>
    <w:multiLevelType w:val="hybridMultilevel"/>
    <w:tmpl w:val="3C6694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3B4543"/>
    <w:multiLevelType w:val="hybridMultilevel"/>
    <w:tmpl w:val="9F562BC4"/>
    <w:lvl w:ilvl="0" w:tplc="1602CFF0">
      <w:numFmt w:val="bullet"/>
      <w:lvlText w:val="-"/>
      <w:lvlJc w:val="left"/>
      <w:pPr>
        <w:ind w:left="720" w:hanging="360"/>
      </w:pPr>
      <w:rPr>
        <w:rFonts w:ascii="Kings Caslon Text" w:eastAsiaTheme="minorHAnsi" w:hAnsi="Kings Caslon Text" w:cs="Times New Roman (Body CS)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550327"/>
    <w:multiLevelType w:val="hybridMultilevel"/>
    <w:tmpl w:val="17A44F30"/>
    <w:lvl w:ilvl="0" w:tplc="1602CFF0">
      <w:numFmt w:val="bullet"/>
      <w:lvlText w:val="-"/>
      <w:lvlJc w:val="left"/>
      <w:pPr>
        <w:ind w:left="720" w:hanging="360"/>
      </w:pPr>
      <w:rPr>
        <w:rFonts w:ascii="Kings Caslon Text" w:eastAsiaTheme="minorHAnsi" w:hAnsi="Kings Caslon Text" w:cs="Times New Roman (Body CS)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714ADF"/>
    <w:multiLevelType w:val="hybridMultilevel"/>
    <w:tmpl w:val="B798E0AC"/>
    <w:lvl w:ilvl="0" w:tplc="8C201BC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B1B76"/>
    <w:multiLevelType w:val="hybridMultilevel"/>
    <w:tmpl w:val="773827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1D64DF"/>
    <w:multiLevelType w:val="hybridMultilevel"/>
    <w:tmpl w:val="15A490BE"/>
    <w:lvl w:ilvl="0" w:tplc="C8CCACF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681424"/>
    <w:multiLevelType w:val="hybridMultilevel"/>
    <w:tmpl w:val="77429342"/>
    <w:lvl w:ilvl="0" w:tplc="297AAD1C">
      <w:numFmt w:val="bullet"/>
      <w:lvlText w:val="–"/>
      <w:lvlJc w:val="left"/>
      <w:pPr>
        <w:ind w:left="720" w:hanging="360"/>
      </w:pPr>
      <w:rPr>
        <w:rFonts w:ascii="Kings Caslon Text" w:eastAsiaTheme="minorHAnsi" w:hAnsi="Kings Caslon Text" w:cs="Times New Roman (Body CS)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5676C2"/>
    <w:multiLevelType w:val="hybridMultilevel"/>
    <w:tmpl w:val="FFFFFFFF"/>
    <w:lvl w:ilvl="0" w:tplc="9BF6AD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7428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1E08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7812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05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24A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A868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E665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DE07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8F37E9"/>
    <w:multiLevelType w:val="hybridMultilevel"/>
    <w:tmpl w:val="50BEE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41735"/>
    <w:multiLevelType w:val="hybridMultilevel"/>
    <w:tmpl w:val="7D5009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0C4CCF"/>
    <w:multiLevelType w:val="hybridMultilevel"/>
    <w:tmpl w:val="B3CAF80A"/>
    <w:lvl w:ilvl="0" w:tplc="67102CB6">
      <w:start w:val="1"/>
      <w:numFmt w:val="bullet"/>
      <w:lvlText w:val="-"/>
      <w:lvlJc w:val="left"/>
      <w:pPr>
        <w:ind w:left="720" w:hanging="360"/>
      </w:pPr>
      <w:rPr>
        <w:rFonts w:ascii="Kings Caslon Text" w:eastAsiaTheme="minorHAnsi" w:hAnsi="Kings Caslon Text" w:cs="Times New Roman (Body CS)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F6349"/>
    <w:multiLevelType w:val="hybridMultilevel"/>
    <w:tmpl w:val="69542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D2BCB"/>
    <w:multiLevelType w:val="hybridMultilevel"/>
    <w:tmpl w:val="3A36B6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B71944"/>
    <w:multiLevelType w:val="hybridMultilevel"/>
    <w:tmpl w:val="0BBEC6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E6ADD"/>
    <w:multiLevelType w:val="hybridMultilevel"/>
    <w:tmpl w:val="48C082CC"/>
    <w:lvl w:ilvl="0" w:tplc="D7C67B8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47B46"/>
    <w:multiLevelType w:val="multilevel"/>
    <w:tmpl w:val="37946F84"/>
    <w:styleLink w:val="List-numeric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268"/>
        </w:tabs>
        <w:ind w:left="2268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D4269A4"/>
    <w:multiLevelType w:val="hybridMultilevel"/>
    <w:tmpl w:val="26947C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40040D"/>
    <w:multiLevelType w:val="hybridMultilevel"/>
    <w:tmpl w:val="56E274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CE4237"/>
    <w:multiLevelType w:val="hybridMultilevel"/>
    <w:tmpl w:val="19D0A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BF496E"/>
    <w:multiLevelType w:val="hybridMultilevel"/>
    <w:tmpl w:val="73BC6F7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C724B6"/>
    <w:multiLevelType w:val="hybridMultilevel"/>
    <w:tmpl w:val="75F603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10174D"/>
    <w:multiLevelType w:val="hybridMultilevel"/>
    <w:tmpl w:val="4072AFAA"/>
    <w:lvl w:ilvl="0" w:tplc="8974A79C">
      <w:start w:val="1"/>
      <w:numFmt w:val="upperLetter"/>
      <w:lvlText w:val="%1)"/>
      <w:lvlJc w:val="left"/>
      <w:pPr>
        <w:ind w:left="720" w:hanging="360"/>
      </w:pPr>
    </w:lvl>
    <w:lvl w:ilvl="1" w:tplc="95DEDCB2">
      <w:start w:val="1"/>
      <w:numFmt w:val="lowerLetter"/>
      <w:lvlText w:val="%2."/>
      <w:lvlJc w:val="left"/>
      <w:pPr>
        <w:ind w:left="1440" w:hanging="360"/>
      </w:pPr>
    </w:lvl>
    <w:lvl w:ilvl="2" w:tplc="44C6B37E">
      <w:start w:val="1"/>
      <w:numFmt w:val="lowerRoman"/>
      <w:lvlText w:val="%3."/>
      <w:lvlJc w:val="right"/>
      <w:pPr>
        <w:ind w:left="2160" w:hanging="180"/>
      </w:pPr>
    </w:lvl>
    <w:lvl w:ilvl="3" w:tplc="951860FA">
      <w:start w:val="1"/>
      <w:numFmt w:val="decimal"/>
      <w:lvlText w:val="%4."/>
      <w:lvlJc w:val="left"/>
      <w:pPr>
        <w:ind w:left="2880" w:hanging="360"/>
      </w:pPr>
    </w:lvl>
    <w:lvl w:ilvl="4" w:tplc="E788E30A">
      <w:start w:val="1"/>
      <w:numFmt w:val="lowerLetter"/>
      <w:lvlText w:val="%5."/>
      <w:lvlJc w:val="left"/>
      <w:pPr>
        <w:ind w:left="3600" w:hanging="360"/>
      </w:pPr>
    </w:lvl>
    <w:lvl w:ilvl="5" w:tplc="775803C6">
      <w:start w:val="1"/>
      <w:numFmt w:val="lowerRoman"/>
      <w:lvlText w:val="%6."/>
      <w:lvlJc w:val="right"/>
      <w:pPr>
        <w:ind w:left="4320" w:hanging="180"/>
      </w:pPr>
    </w:lvl>
    <w:lvl w:ilvl="6" w:tplc="16C26A94">
      <w:start w:val="1"/>
      <w:numFmt w:val="decimal"/>
      <w:lvlText w:val="%7."/>
      <w:lvlJc w:val="left"/>
      <w:pPr>
        <w:ind w:left="5040" w:hanging="360"/>
      </w:pPr>
    </w:lvl>
    <w:lvl w:ilvl="7" w:tplc="209EA972">
      <w:start w:val="1"/>
      <w:numFmt w:val="lowerLetter"/>
      <w:lvlText w:val="%8."/>
      <w:lvlJc w:val="left"/>
      <w:pPr>
        <w:ind w:left="5760" w:hanging="360"/>
      </w:pPr>
    </w:lvl>
    <w:lvl w:ilvl="8" w:tplc="E3888AAA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9523A"/>
    <w:multiLevelType w:val="hybridMultilevel"/>
    <w:tmpl w:val="8DFEC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63533"/>
    <w:multiLevelType w:val="hybridMultilevel"/>
    <w:tmpl w:val="350431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0A1BE6"/>
    <w:multiLevelType w:val="multilevel"/>
    <w:tmpl w:val="1A547C40"/>
    <w:styleLink w:val="listbullet0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Arial" w:hAnsi="Arial" w:hint="default"/>
        <w:color w:val="auto"/>
      </w:rPr>
    </w:lvl>
    <w:lvl w:ilvl="2">
      <w:start w:val="1"/>
      <w:numFmt w:val="bullet"/>
      <w:lvlText w:val="-"/>
      <w:lvlJc w:val="left"/>
      <w:pPr>
        <w:tabs>
          <w:tab w:val="num" w:pos="680"/>
        </w:tabs>
        <w:ind w:left="1021" w:hanging="341"/>
      </w:pPr>
      <w:rPr>
        <w:rFonts w:ascii="Arial" w:hAnsi="Arial" w:hint="default"/>
        <w:color w:val="auto"/>
      </w:rPr>
    </w:lvl>
    <w:lvl w:ilvl="3">
      <w:start w:val="1"/>
      <w:numFmt w:val="bullet"/>
      <w:lvlText w:val="-"/>
      <w:lvlJc w:val="left"/>
      <w:pPr>
        <w:tabs>
          <w:tab w:val="num" w:pos="1021"/>
        </w:tabs>
        <w:ind w:left="1361" w:hanging="340"/>
      </w:pPr>
      <w:rPr>
        <w:rFonts w:ascii="Arial" w:hAnsi="Arial" w:hint="default"/>
        <w:color w:val="auto"/>
      </w:rPr>
    </w:lvl>
    <w:lvl w:ilvl="4">
      <w:start w:val="1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Arial" w:hAnsi="Arial" w:hint="default"/>
        <w:color w:val="auto"/>
      </w:rPr>
    </w:lvl>
    <w:lvl w:ilvl="5">
      <w:start w:val="1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Arial" w:hAnsi="Arial" w:hint="default"/>
        <w:color w:val="auto"/>
      </w:rPr>
    </w:lvl>
    <w:lvl w:ilvl="6">
      <w:start w:val="1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Arial" w:hAnsi="Arial" w:hint="default"/>
        <w:color w:val="auto"/>
      </w:rPr>
    </w:lvl>
    <w:lvl w:ilvl="7">
      <w:start w:val="1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Arial" w:hAnsi="Arial" w:hint="default"/>
        <w:color w:val="auto"/>
      </w:rPr>
    </w:lvl>
    <w:lvl w:ilvl="8">
      <w:start w:val="1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Arial" w:hAnsi="Arial" w:hint="default"/>
        <w:color w:val="auto"/>
      </w:rPr>
    </w:lvl>
  </w:abstractNum>
  <w:num w:numId="1" w16cid:durableId="2099014691">
    <w:abstractNumId w:val="30"/>
  </w:num>
  <w:num w:numId="2" w16cid:durableId="1138760317">
    <w:abstractNumId w:val="16"/>
  </w:num>
  <w:num w:numId="3" w16cid:durableId="1651209301">
    <w:abstractNumId w:val="0"/>
  </w:num>
  <w:num w:numId="4" w16cid:durableId="1090662295">
    <w:abstractNumId w:val="1"/>
  </w:num>
  <w:num w:numId="5" w16cid:durableId="1845709148">
    <w:abstractNumId w:val="2"/>
  </w:num>
  <w:num w:numId="6" w16cid:durableId="602107251">
    <w:abstractNumId w:val="3"/>
  </w:num>
  <w:num w:numId="7" w16cid:durableId="885139281">
    <w:abstractNumId w:val="6"/>
  </w:num>
  <w:num w:numId="8" w16cid:durableId="406850835">
    <w:abstractNumId w:val="4"/>
  </w:num>
  <w:num w:numId="9" w16cid:durableId="1143742687">
    <w:abstractNumId w:val="24"/>
  </w:num>
  <w:num w:numId="10" w16cid:durableId="1326860114">
    <w:abstractNumId w:val="33"/>
  </w:num>
  <w:num w:numId="11" w16cid:durableId="1637837214">
    <w:abstractNumId w:val="8"/>
  </w:num>
  <w:num w:numId="12" w16cid:durableId="733090166">
    <w:abstractNumId w:val="15"/>
  </w:num>
  <w:num w:numId="13" w16cid:durableId="220410192">
    <w:abstractNumId w:val="27"/>
  </w:num>
  <w:num w:numId="14" w16cid:durableId="290330791">
    <w:abstractNumId w:val="11"/>
  </w:num>
  <w:num w:numId="15" w16cid:durableId="66417229">
    <w:abstractNumId w:val="19"/>
  </w:num>
  <w:num w:numId="16" w16cid:durableId="1464732174">
    <w:abstractNumId w:val="25"/>
  </w:num>
  <w:num w:numId="17" w16cid:durableId="1970434152">
    <w:abstractNumId w:val="5"/>
  </w:num>
  <w:num w:numId="18" w16cid:durableId="155145240">
    <w:abstractNumId w:val="10"/>
  </w:num>
  <w:num w:numId="19" w16cid:durableId="1626502373">
    <w:abstractNumId w:val="32"/>
  </w:num>
  <w:num w:numId="20" w16cid:durableId="1137917634">
    <w:abstractNumId w:val="26"/>
  </w:num>
  <w:num w:numId="21" w16cid:durableId="1764257073">
    <w:abstractNumId w:val="21"/>
  </w:num>
  <w:num w:numId="22" w16cid:durableId="1132671400">
    <w:abstractNumId w:val="31"/>
  </w:num>
  <w:num w:numId="23" w16cid:durableId="630549644">
    <w:abstractNumId w:val="22"/>
  </w:num>
  <w:num w:numId="24" w16cid:durableId="2067407254">
    <w:abstractNumId w:val="14"/>
  </w:num>
  <w:num w:numId="25" w16cid:durableId="571620416">
    <w:abstractNumId w:val="23"/>
  </w:num>
  <w:num w:numId="26" w16cid:durableId="519708007">
    <w:abstractNumId w:val="18"/>
  </w:num>
  <w:num w:numId="27" w16cid:durableId="792207572">
    <w:abstractNumId w:val="29"/>
  </w:num>
  <w:num w:numId="28" w16cid:durableId="639960728">
    <w:abstractNumId w:val="12"/>
  </w:num>
  <w:num w:numId="29" w16cid:durableId="946087389">
    <w:abstractNumId w:val="9"/>
  </w:num>
  <w:num w:numId="30" w16cid:durableId="1008604696">
    <w:abstractNumId w:val="13"/>
  </w:num>
  <w:num w:numId="31" w16cid:durableId="1134910853">
    <w:abstractNumId w:val="17"/>
  </w:num>
  <w:num w:numId="32" w16cid:durableId="347683113">
    <w:abstractNumId w:val="20"/>
  </w:num>
  <w:num w:numId="33" w16cid:durableId="393745215">
    <w:abstractNumId w:val="7"/>
  </w:num>
  <w:num w:numId="34" w16cid:durableId="26635542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CA"/>
    <w:rsid w:val="0075068A"/>
    <w:rsid w:val="007633B3"/>
    <w:rsid w:val="008A1FFD"/>
    <w:rsid w:val="008A2F8D"/>
    <w:rsid w:val="00E9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21344"/>
  <w15:chartTrackingRefBased/>
  <w15:docId w15:val="{BA62BF50-DAF4-431F-8D40-CA2CE69A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CA"/>
    <w:pPr>
      <w:snapToGrid w:val="0"/>
      <w:spacing w:after="120" w:line="360" w:lineRule="auto"/>
    </w:pPr>
    <w:rPr>
      <w:rFonts w:ascii="Times New Roman" w:hAnsi="Times New Roman" w:cs="Times New Roman (Body CS)"/>
      <w:spacing w:val="-2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E943CA"/>
    <w:pPr>
      <w:keepNext/>
      <w:keepLines/>
      <w:spacing w:before="240" w:after="240" w:line="264" w:lineRule="auto"/>
      <w:outlineLvl w:val="0"/>
    </w:pPr>
    <w:rPr>
      <w:rFonts w:ascii="Times New Roman" w:eastAsiaTheme="majorEastAsia" w:hAnsi="Times New Roman" w:cstheme="majorBidi"/>
      <w:b/>
      <w:bCs/>
      <w:sz w:val="40"/>
      <w:szCs w:val="5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943CA"/>
    <w:pPr>
      <w:outlineLvl w:val="1"/>
    </w:pPr>
    <w:rPr>
      <w:sz w:val="36"/>
      <w:szCs w:val="3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943CA"/>
    <w:pPr>
      <w:snapToGrid w:val="0"/>
      <w:spacing w:after="120" w:line="288" w:lineRule="auto"/>
      <w:outlineLvl w:val="2"/>
    </w:pPr>
    <w:rPr>
      <w:bCs w:val="0"/>
      <w:sz w:val="28"/>
      <w:szCs w:val="25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943CA"/>
    <w:pPr>
      <w:spacing w:before="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3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3CA"/>
    <w:rPr>
      <w:rFonts w:ascii="Times New Roman" w:eastAsiaTheme="majorEastAsia" w:hAnsi="Times New Roman" w:cstheme="majorBidi"/>
      <w:b/>
      <w:bCs/>
      <w:sz w:val="40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E943CA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943CA"/>
    <w:rPr>
      <w:rFonts w:ascii="Times New Roman" w:eastAsiaTheme="majorEastAsia" w:hAnsi="Times New Roman" w:cstheme="majorBidi"/>
      <w:b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E943CA"/>
    <w:rPr>
      <w:rFonts w:ascii="Times New Roman" w:eastAsiaTheme="majorEastAsia" w:hAnsi="Times New Roman" w:cstheme="majorBidi"/>
      <w:b/>
      <w:sz w:val="24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3CA"/>
    <w:rPr>
      <w:rFonts w:asciiTheme="majorHAnsi" w:eastAsiaTheme="majorEastAsia" w:hAnsiTheme="majorHAnsi" w:cstheme="majorBidi"/>
      <w:color w:val="2F5496" w:themeColor="accent1" w:themeShade="BF"/>
      <w:spacing w:val="-2"/>
      <w:sz w:val="24"/>
      <w:szCs w:val="24"/>
    </w:rPr>
  </w:style>
  <w:style w:type="paragraph" w:styleId="Title">
    <w:name w:val="Title"/>
    <w:next w:val="Normal"/>
    <w:link w:val="TitleChar"/>
    <w:uiPriority w:val="10"/>
    <w:qFormat/>
    <w:rsid w:val="00E943CA"/>
    <w:pPr>
      <w:spacing w:after="0" w:line="264" w:lineRule="auto"/>
      <w:contextualSpacing/>
    </w:pPr>
    <w:rPr>
      <w:rFonts w:ascii="KingsBureauGrot ThreeSeven" w:eastAsiaTheme="majorEastAsia" w:hAnsi="KingsBureauGrot ThreeSeven" w:cs="Times New Roman (Headings CS)"/>
      <w:b/>
      <w:bCs/>
      <w:color w:val="70AD47" w:themeColor="accent6"/>
      <w:kern w:val="28"/>
      <w:sz w:val="84"/>
      <w:szCs w:val="84"/>
    </w:rPr>
  </w:style>
  <w:style w:type="character" w:customStyle="1" w:styleId="TitleChar">
    <w:name w:val="Title Char"/>
    <w:basedOn w:val="DefaultParagraphFont"/>
    <w:link w:val="Title"/>
    <w:uiPriority w:val="10"/>
    <w:rsid w:val="00E943CA"/>
    <w:rPr>
      <w:rFonts w:ascii="KingsBureauGrot ThreeSeven" w:eastAsiaTheme="majorEastAsia" w:hAnsi="KingsBureauGrot ThreeSeven" w:cs="Times New Roman (Headings CS)"/>
      <w:b/>
      <w:bCs/>
      <w:color w:val="70AD47" w:themeColor="accent6"/>
      <w:kern w:val="28"/>
      <w:sz w:val="84"/>
      <w:szCs w:val="84"/>
    </w:rPr>
  </w:style>
  <w:style w:type="paragraph" w:styleId="Subtitle">
    <w:name w:val="Subtitle"/>
    <w:basedOn w:val="Title"/>
    <w:next w:val="Normal"/>
    <w:link w:val="SubtitleChar"/>
    <w:uiPriority w:val="11"/>
    <w:qFormat/>
    <w:rsid w:val="00E943CA"/>
    <w:rPr>
      <w:rFonts w:ascii="KingsBureauGrot FiveOne" w:hAnsi="KingsBureauGrot FiveOne"/>
      <w:b w:val="0"/>
      <w:bCs w:val="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E943CA"/>
    <w:rPr>
      <w:rFonts w:ascii="KingsBureauGrot FiveOne" w:eastAsiaTheme="majorEastAsia" w:hAnsi="KingsBureauGrot FiveOne" w:cs="Times New Roman (Headings CS)"/>
      <w:color w:val="70AD47" w:themeColor="accent6"/>
      <w:kern w:val="28"/>
      <w:sz w:val="56"/>
      <w:szCs w:val="56"/>
    </w:rPr>
  </w:style>
  <w:style w:type="paragraph" w:styleId="ListBullet">
    <w:name w:val="List Bullet"/>
    <w:basedOn w:val="Normal"/>
    <w:uiPriority w:val="99"/>
    <w:unhideWhenUsed/>
    <w:rsid w:val="00E943CA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unhideWhenUsed/>
    <w:rsid w:val="00E943CA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unhideWhenUsed/>
    <w:rsid w:val="00E943CA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E943CA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qFormat/>
    <w:rsid w:val="00E943CA"/>
    <w:pPr>
      <w:ind w:left="720"/>
      <w:contextualSpacing/>
    </w:pPr>
  </w:style>
  <w:style w:type="numbering" w:customStyle="1" w:styleId="List-alpha">
    <w:name w:val="List - alpha"/>
    <w:basedOn w:val="List-bullet"/>
    <w:uiPriority w:val="99"/>
    <w:rsid w:val="00E943CA"/>
    <w:pPr>
      <w:numPr>
        <w:numId w:val="8"/>
      </w:numPr>
    </w:pPr>
  </w:style>
  <w:style w:type="numbering" w:customStyle="1" w:styleId="List-bullet">
    <w:name w:val="List - bullet"/>
    <w:basedOn w:val="NoList"/>
    <w:uiPriority w:val="99"/>
    <w:rsid w:val="00E943CA"/>
    <w:pPr>
      <w:numPr>
        <w:numId w:val="7"/>
      </w:numPr>
    </w:pPr>
  </w:style>
  <w:style w:type="paragraph" w:styleId="BodyText">
    <w:name w:val="Body Text"/>
    <w:basedOn w:val="Normal"/>
    <w:link w:val="BodyTextChar"/>
    <w:uiPriority w:val="99"/>
    <w:unhideWhenUsed/>
    <w:rsid w:val="00E943CA"/>
    <w:rPr>
      <w:szCs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E943CA"/>
    <w:rPr>
      <w:rFonts w:ascii="Times New Roman" w:hAnsi="Times New Roman" w:cs="Times New Roman (Body CS)"/>
      <w:spacing w:val="-2"/>
      <w:sz w:val="24"/>
      <w:szCs w:val="40"/>
    </w:rPr>
  </w:style>
  <w:style w:type="numbering" w:customStyle="1" w:styleId="List-numeric">
    <w:name w:val="List - numeric"/>
    <w:basedOn w:val="List-bullet"/>
    <w:uiPriority w:val="99"/>
    <w:rsid w:val="00E943CA"/>
    <w:pPr>
      <w:numPr>
        <w:numId w:val="9"/>
      </w:numPr>
    </w:pPr>
  </w:style>
  <w:style w:type="table" w:styleId="TableGrid">
    <w:name w:val="Table Grid"/>
    <w:basedOn w:val="TableNormal"/>
    <w:uiPriority w:val="39"/>
    <w:rsid w:val="00E943CA"/>
    <w:pPr>
      <w:spacing w:after="0" w:line="240" w:lineRule="auto"/>
    </w:pPr>
    <w:rPr>
      <w:rFonts w:ascii="KingsBureauGrot FiveOne" w:hAnsi="KingsBureauGrot FiveOne"/>
      <w:sz w:val="18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customStyle="1" w:styleId="Table1">
    <w:name w:val="Table 1"/>
    <w:basedOn w:val="TableNormal"/>
    <w:uiPriority w:val="99"/>
    <w:rsid w:val="00E943CA"/>
    <w:pPr>
      <w:spacing w:after="0" w:line="240" w:lineRule="auto"/>
    </w:pPr>
    <w:rPr>
      <w:rFonts w:ascii="KingsBureauGrot FiveOne" w:hAnsi="KingsBureauGrot FiveOne" w:cs="Times New Roman (Body CS)"/>
      <w:sz w:val="18"/>
      <w:szCs w:val="24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113" w:type="dxa"/>
        <w:left w:w="57" w:type="dxa"/>
        <w:bottom w:w="57" w:type="dxa"/>
        <w:right w:w="57" w:type="dxa"/>
      </w:tblCellMar>
    </w:tblPr>
    <w:tblStylePr w:type="firstRow">
      <w:pPr>
        <w:wordWrap/>
        <w:spacing w:line="240" w:lineRule="auto"/>
      </w:pPr>
      <w:rPr>
        <w:rFonts w:ascii="@STSong" w:hAnsi="@STSong"/>
        <w:b/>
        <w:i w:val="0"/>
        <w:sz w:val="18"/>
      </w:rPr>
    </w:tblStylePr>
  </w:style>
  <w:style w:type="paragraph" w:customStyle="1" w:styleId="Tableheading">
    <w:name w:val="Table heading"/>
    <w:basedOn w:val="Normal"/>
    <w:qFormat/>
    <w:rsid w:val="00E943CA"/>
    <w:pPr>
      <w:spacing w:after="0"/>
    </w:pPr>
    <w:rPr>
      <w:rFonts w:ascii="KingsBureauGrot ThreeSeven" w:hAnsi="KingsBureauGrot ThreeSeven"/>
      <w:spacing w:val="0"/>
      <w:szCs w:val="22"/>
    </w:rPr>
  </w:style>
  <w:style w:type="paragraph" w:customStyle="1" w:styleId="Tabletext">
    <w:name w:val="Table text"/>
    <w:basedOn w:val="Normal"/>
    <w:qFormat/>
    <w:rsid w:val="00E943CA"/>
    <w:pPr>
      <w:spacing w:after="0"/>
    </w:pPr>
    <w:rPr>
      <w:rFonts w:ascii="KingsBureauGrot FiveOne" w:hAnsi="KingsBureauGrot FiveOne"/>
    </w:rPr>
  </w:style>
  <w:style w:type="paragraph" w:styleId="Caption">
    <w:name w:val="caption"/>
    <w:basedOn w:val="Normal"/>
    <w:next w:val="Normal"/>
    <w:uiPriority w:val="35"/>
    <w:unhideWhenUsed/>
    <w:qFormat/>
    <w:rsid w:val="00E943CA"/>
    <w:pPr>
      <w:spacing w:before="240" w:after="240" w:line="240" w:lineRule="exact"/>
    </w:pPr>
    <w:rPr>
      <w:i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E943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943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4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3CA"/>
    <w:rPr>
      <w:rFonts w:ascii="Times New Roman" w:hAnsi="Times New Roman" w:cs="Times New Roman (Body CS)"/>
      <w:spacing w:val="-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43CA"/>
    <w:pPr>
      <w:tabs>
        <w:tab w:val="center" w:pos="4680"/>
        <w:tab w:val="right" w:pos="9360"/>
      </w:tabs>
      <w:spacing w:after="0" w:line="240" w:lineRule="auto"/>
    </w:pPr>
    <w:rPr>
      <w:rFonts w:ascii="KingsBureauGrot FiveOne" w:hAnsi="KingsBureauGrot FiveOne"/>
      <w:color w:val="70AD47" w:themeColor="accent6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E943CA"/>
    <w:rPr>
      <w:rFonts w:ascii="KingsBureauGrot FiveOne" w:hAnsi="KingsBureauGrot FiveOne" w:cs="Times New Roman (Body CS)"/>
      <w:color w:val="70AD47" w:themeColor="accent6"/>
      <w:spacing w:val="-2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943CA"/>
    <w:rPr>
      <w:rFonts w:ascii="KingsBureauGrot ThreeSeven" w:hAnsi="KingsBureauGrot ThreeSeven"/>
      <w:b/>
      <w:i w:val="0"/>
      <w:color w:val="70AD47" w:themeColor="accent6"/>
      <w:sz w:val="20"/>
    </w:rPr>
  </w:style>
  <w:style w:type="paragraph" w:styleId="NoSpacing">
    <w:name w:val="No Spacing"/>
    <w:uiPriority w:val="1"/>
    <w:qFormat/>
    <w:rsid w:val="00E943CA"/>
    <w:pPr>
      <w:spacing w:after="0" w:line="240" w:lineRule="auto"/>
    </w:pPr>
    <w:rPr>
      <w:rFonts w:eastAsiaTheme="minorEastAsia"/>
      <w:lang w:val="en-US" w:eastAsia="zh-CN"/>
    </w:rPr>
  </w:style>
  <w:style w:type="character" w:styleId="Emphasis">
    <w:name w:val="Emphasis"/>
    <w:basedOn w:val="DefaultParagraphFont"/>
    <w:uiPriority w:val="20"/>
    <w:qFormat/>
    <w:rsid w:val="00E943CA"/>
    <w:rPr>
      <w:i/>
      <w:iCs/>
    </w:rPr>
  </w:style>
  <w:style w:type="character" w:customStyle="1" w:styleId="MidnightBlue">
    <w:name w:val="Midnight Blue"/>
    <w:basedOn w:val="DefaultParagraphFont"/>
    <w:uiPriority w:val="1"/>
    <w:qFormat/>
    <w:rsid w:val="00E943CA"/>
    <w:rPr>
      <w:color w:val="70AD47" w:themeColor="accent6"/>
    </w:rPr>
  </w:style>
  <w:style w:type="character" w:customStyle="1" w:styleId="Pebble">
    <w:name w:val="Pebble"/>
    <w:basedOn w:val="DefaultParagraphFont"/>
    <w:uiPriority w:val="1"/>
    <w:qFormat/>
    <w:rsid w:val="00E943CA"/>
    <w:rPr>
      <w:color w:val="5F5550"/>
    </w:rPr>
  </w:style>
  <w:style w:type="character" w:customStyle="1" w:styleId="Purple">
    <w:name w:val="Purple"/>
    <w:basedOn w:val="DefaultParagraphFont"/>
    <w:uiPriority w:val="1"/>
    <w:qFormat/>
    <w:rsid w:val="00E943CA"/>
    <w:rPr>
      <w:color w:val="5B9BD5" w:themeColor="accent5"/>
    </w:rPr>
  </w:style>
  <w:style w:type="character" w:customStyle="1" w:styleId="ReflexBlue">
    <w:name w:val="Reflex Blue"/>
    <w:basedOn w:val="DefaultParagraphFont"/>
    <w:uiPriority w:val="1"/>
    <w:qFormat/>
    <w:rsid w:val="00E943CA"/>
    <w:rPr>
      <w:color w:val="002395"/>
    </w:rPr>
  </w:style>
  <w:style w:type="character" w:customStyle="1" w:styleId="Stone">
    <w:name w:val="Stone"/>
    <w:basedOn w:val="DefaultParagraphFont"/>
    <w:uiPriority w:val="1"/>
    <w:qFormat/>
    <w:rsid w:val="00E943CA"/>
    <w:rPr>
      <w:color w:val="575756"/>
    </w:rPr>
  </w:style>
  <w:style w:type="character" w:customStyle="1" w:styleId="HotPink">
    <w:name w:val="Hot Pink"/>
    <w:basedOn w:val="DefaultParagraphFont"/>
    <w:uiPriority w:val="1"/>
    <w:qFormat/>
    <w:rsid w:val="00E943CA"/>
    <w:rPr>
      <w:color w:val="C83296"/>
    </w:rPr>
  </w:style>
  <w:style w:type="character" w:customStyle="1" w:styleId="KingsRed">
    <w:name w:val="King’s Red"/>
    <w:basedOn w:val="DefaultParagraphFont"/>
    <w:uiPriority w:val="1"/>
    <w:qFormat/>
    <w:rsid w:val="00E943CA"/>
    <w:rPr>
      <w:color w:val="4472C4" w:themeColor="accent1"/>
    </w:rPr>
  </w:style>
  <w:style w:type="character" w:customStyle="1" w:styleId="SeaBlue">
    <w:name w:val="Sea Blue"/>
    <w:basedOn w:val="DefaultParagraphFont"/>
    <w:uiPriority w:val="1"/>
    <w:qFormat/>
    <w:rsid w:val="00E943CA"/>
    <w:rPr>
      <w:color w:val="005AD2"/>
    </w:rPr>
  </w:style>
  <w:style w:type="character" w:customStyle="1" w:styleId="SlateGret">
    <w:name w:val="Slate Gret"/>
    <w:basedOn w:val="DefaultParagraphFont"/>
    <w:uiPriority w:val="1"/>
    <w:qFormat/>
    <w:rsid w:val="00E943CA"/>
    <w:rPr>
      <w:color w:val="5A6469"/>
    </w:rPr>
  </w:style>
  <w:style w:type="paragraph" w:styleId="TOC1">
    <w:name w:val="toc 1"/>
    <w:basedOn w:val="Normal"/>
    <w:next w:val="Normal"/>
    <w:autoRedefine/>
    <w:uiPriority w:val="39"/>
    <w:unhideWhenUsed/>
    <w:rsid w:val="00E943CA"/>
    <w:pPr>
      <w:tabs>
        <w:tab w:val="right" w:leader="dot" w:pos="10188"/>
      </w:tabs>
      <w:spacing w:beforeLines="50" w:before="50" w:after="0"/>
    </w:pPr>
    <w:rPr>
      <w:rFonts w:ascii="KingsBureauGrot ThreeSeven" w:hAnsi="KingsBureauGrot ThreeSeven"/>
      <w:b/>
    </w:rPr>
  </w:style>
  <w:style w:type="paragraph" w:styleId="TOC2">
    <w:name w:val="toc 2"/>
    <w:basedOn w:val="Normal"/>
    <w:next w:val="Normal"/>
    <w:autoRedefine/>
    <w:uiPriority w:val="39"/>
    <w:unhideWhenUsed/>
    <w:rsid w:val="00E943CA"/>
    <w:pPr>
      <w:tabs>
        <w:tab w:val="right" w:leader="dot" w:pos="10188"/>
      </w:tabs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E943CA"/>
    <w:pPr>
      <w:spacing w:after="0"/>
      <w:ind w:left="284"/>
    </w:pPr>
  </w:style>
  <w:style w:type="paragraph" w:styleId="TOC4">
    <w:name w:val="toc 4"/>
    <w:basedOn w:val="Normal"/>
    <w:next w:val="Normal"/>
    <w:autoRedefine/>
    <w:uiPriority w:val="39"/>
    <w:unhideWhenUsed/>
    <w:rsid w:val="00E943CA"/>
    <w:pPr>
      <w:tabs>
        <w:tab w:val="right" w:leader="dot" w:pos="10188"/>
      </w:tabs>
      <w:spacing w:after="0"/>
      <w:ind w:left="567"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3C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3CA"/>
    <w:rPr>
      <w:rFonts w:ascii="Times New Roman" w:hAnsi="Times New Roman" w:cs="Times New Roman"/>
      <w:spacing w:val="-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4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3CA"/>
    <w:rPr>
      <w:rFonts w:ascii="Times New Roman" w:hAnsi="Times New Roman" w:cs="Times New Roman (Body CS)"/>
      <w:spacing w:val="-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3CA"/>
    <w:rPr>
      <w:rFonts w:ascii="Times New Roman" w:hAnsi="Times New Roman" w:cs="Times New Roman (Body CS)"/>
      <w:b/>
      <w:bCs/>
      <w:spacing w:val="-2"/>
      <w:sz w:val="20"/>
      <w:szCs w:val="20"/>
    </w:rPr>
  </w:style>
  <w:style w:type="paragraph" w:customStyle="1" w:styleId="IntroText">
    <w:name w:val="Intro Text"/>
    <w:basedOn w:val="BodyText"/>
    <w:qFormat/>
    <w:rsid w:val="00E943CA"/>
    <w:rPr>
      <w:rFonts w:ascii="KingsBureauGrot FiveOne" w:hAnsi="KingsBureauGrot FiveOne"/>
      <w:sz w:val="32"/>
    </w:rPr>
  </w:style>
  <w:style w:type="table" w:customStyle="1" w:styleId="Kingspicturegrid">
    <w:name w:val="King's picture grid"/>
    <w:basedOn w:val="TableNormal"/>
    <w:uiPriority w:val="99"/>
    <w:rsid w:val="00E943C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insideH w:val="single" w:sz="8" w:space="0" w:color="FFFFFF" w:themeColor="background1"/>
        <w:insideV w:val="single" w:sz="8" w:space="0" w:color="FFFFFF" w:themeColor="background1"/>
      </w:tblBorders>
      <w:tblCellMar>
        <w:left w:w="0" w:type="dxa"/>
        <w:right w:w="0" w:type="dxa"/>
      </w:tblCellMar>
    </w:tblPr>
  </w:style>
  <w:style w:type="table" w:customStyle="1" w:styleId="Kingstablestyle1">
    <w:name w:val="King's table style 1"/>
    <w:basedOn w:val="TableNormal"/>
    <w:uiPriority w:val="99"/>
    <w:rsid w:val="00E943CA"/>
    <w:pPr>
      <w:spacing w:after="0" w:line="240" w:lineRule="exact"/>
    </w:pPr>
    <w:rPr>
      <w:rFonts w:ascii="KingsBureauGrot FiveOne" w:eastAsiaTheme="minorEastAsia" w:hAnsi="KingsBureauGrot FiveOne"/>
      <w:sz w:val="19"/>
      <w:szCs w:val="24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85" w:type="dxa"/>
        <w:left w:w="57" w:type="dxa"/>
        <w:bottom w:w="28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@STSong" w:hAnsi="@STSong"/>
        <w:b w:val="0"/>
        <w:color w:val="FFFFFF" w:themeColor="background1"/>
      </w:rPr>
      <w:tblPr/>
      <w:tcPr>
        <w:shd w:val="clear" w:color="auto" w:fill="4472C4" w:themeFill="accent1"/>
      </w:tcPr>
    </w:tblStylePr>
  </w:style>
  <w:style w:type="character" w:customStyle="1" w:styleId="a-emphasisbold">
    <w:name w:val="a - emphasis bold"/>
    <w:uiPriority w:val="99"/>
    <w:rsid w:val="00E943CA"/>
    <w:rPr>
      <w:b/>
    </w:rPr>
  </w:style>
  <w:style w:type="numbering" w:customStyle="1" w:styleId="listbullet0">
    <w:name w:val="list [bullet]"/>
    <w:rsid w:val="00E943CA"/>
    <w:pPr>
      <w:numPr>
        <w:numId w:val="10"/>
      </w:numPr>
    </w:pPr>
  </w:style>
  <w:style w:type="table" w:styleId="GridTable1Light">
    <w:name w:val="Grid Table 1 Light"/>
    <w:basedOn w:val="TableNormal"/>
    <w:uiPriority w:val="46"/>
    <w:rsid w:val="00E943C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43CA"/>
    <w:rPr>
      <w:color w:val="954F72"/>
      <w:u w:val="single"/>
    </w:rPr>
  </w:style>
  <w:style w:type="paragraph" w:customStyle="1" w:styleId="msonormal0">
    <w:name w:val="msonormal"/>
    <w:basedOn w:val="Normal"/>
    <w:rsid w:val="00E943CA"/>
    <w:pP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63">
    <w:name w:val="xl63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64">
    <w:name w:val="xl64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66">
    <w:name w:val="xl66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67">
    <w:name w:val="xl67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68">
    <w:name w:val="xl68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69">
    <w:name w:val="xl69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70">
    <w:name w:val="xl70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71">
    <w:name w:val="xl71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72">
    <w:name w:val="xl72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73">
    <w:name w:val="xl73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i/>
      <w:iCs/>
      <w:spacing w:val="0"/>
      <w:lang w:eastAsia="en-GB"/>
    </w:rPr>
  </w:style>
  <w:style w:type="paragraph" w:customStyle="1" w:styleId="xl75">
    <w:name w:val="xl75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76">
    <w:name w:val="xl76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77">
    <w:name w:val="xl77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78">
    <w:name w:val="xl78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79">
    <w:name w:val="xl79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 w:line="240" w:lineRule="auto"/>
    </w:pPr>
    <w:rPr>
      <w:rFonts w:eastAsia="Times New Roman" w:cs="Times New Roman"/>
      <w:spacing w:val="0"/>
      <w:lang w:eastAsia="en-GB"/>
    </w:rPr>
  </w:style>
  <w:style w:type="paragraph" w:customStyle="1" w:styleId="xl80">
    <w:name w:val="xl80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81">
    <w:name w:val="xl81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82">
    <w:name w:val="xl82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65">
    <w:name w:val="xl65"/>
    <w:basedOn w:val="Normal"/>
    <w:rsid w:val="00E94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napToGrid/>
      <w:spacing w:before="100" w:beforeAutospacing="1" w:after="100" w:afterAutospacing="1" w:line="240" w:lineRule="auto"/>
    </w:pPr>
    <w:rPr>
      <w:rFonts w:eastAsia="Times New Roman" w:cs="Times New Roman"/>
      <w:b/>
      <w:bCs/>
      <w:spacing w:val="0"/>
      <w:lang w:eastAsia="en-GB"/>
    </w:rPr>
  </w:style>
  <w:style w:type="paragraph" w:customStyle="1" w:styleId="xl74">
    <w:name w:val="xl74"/>
    <w:basedOn w:val="Normal"/>
    <w:rsid w:val="00E943CA"/>
    <w:pPr>
      <w:snapToGrid/>
      <w:spacing w:before="100" w:beforeAutospacing="1" w:after="100" w:afterAutospacing="1" w:line="240" w:lineRule="auto"/>
      <w:jc w:val="right"/>
    </w:pPr>
    <w:rPr>
      <w:rFonts w:eastAsia="Times New Roman" w:cs="Times New Roman"/>
      <w:spacing w:val="0"/>
      <w:lang w:eastAsia="en-GB"/>
    </w:rPr>
  </w:style>
  <w:style w:type="table" w:styleId="GridTable6Colorful">
    <w:name w:val="Grid Table 6 Colorful"/>
    <w:basedOn w:val="TableNormal"/>
    <w:uiPriority w:val="51"/>
    <w:rsid w:val="00E943CA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943CA"/>
    <w:pPr>
      <w:spacing w:after="0" w:line="240" w:lineRule="auto"/>
    </w:pPr>
    <w:rPr>
      <w:rFonts w:ascii="Kings Caslon Text" w:hAnsi="Kings Caslon Text" w:cs="Times New Roman (Body CS)"/>
      <w:spacing w:val="-2"/>
      <w:sz w:val="24"/>
      <w:szCs w:val="24"/>
      <w14:numForm w14:val="oldStyle"/>
    </w:rPr>
  </w:style>
  <w:style w:type="character" w:styleId="Mention">
    <w:name w:val="Mention"/>
    <w:basedOn w:val="DefaultParagraphFont"/>
    <w:uiPriority w:val="99"/>
    <w:unhideWhenUsed/>
    <w:rsid w:val="00E943CA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43CA"/>
  </w:style>
  <w:style w:type="paragraph" w:styleId="TOCHeading">
    <w:name w:val="TOC Heading"/>
    <w:basedOn w:val="Heading1"/>
    <w:next w:val="Normal"/>
    <w:uiPriority w:val="39"/>
    <w:unhideWhenUsed/>
    <w:qFormat/>
    <w:rsid w:val="00E943CA"/>
    <w:pPr>
      <w:spacing w:after="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szCs w:val="3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E943C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A2C37-B375-416B-8236-22B184EE1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38</Words>
  <Characters>28723</Characters>
  <Application>Microsoft Office Word</Application>
  <DocSecurity>0</DocSecurity>
  <Lines>239</Lines>
  <Paragraphs>67</Paragraphs>
  <ScaleCrop>false</ScaleCrop>
  <Company/>
  <LinksUpToDate>false</LinksUpToDate>
  <CharactersWithSpaces>3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Nathan</dc:creator>
  <cp:keywords/>
  <dc:description/>
  <cp:lastModifiedBy>Cheetham, Nathan</cp:lastModifiedBy>
  <cp:revision>1</cp:revision>
  <dcterms:created xsi:type="dcterms:W3CDTF">2022-11-25T16:24:00Z</dcterms:created>
  <dcterms:modified xsi:type="dcterms:W3CDTF">2022-11-2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